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A62026" w14:textId="05EA9195" w:rsidR="005640DB" w:rsidRPr="00A66D67" w:rsidRDefault="005640DB" w:rsidP="005640DB">
      <w:pPr>
        <w:pStyle w:val="Heading1"/>
        <w:spacing w:before="0"/>
        <w:rPr>
          <w:rFonts w:ascii="Times New Roman" w:hAnsi="Times New Roman" w:cs="Times New Roman"/>
          <w:b/>
          <w:color w:val="auto"/>
          <w:sz w:val="26"/>
          <w:szCs w:val="26"/>
        </w:rPr>
      </w:pPr>
      <w:r w:rsidRPr="00A66D67">
        <w:rPr>
          <w:rFonts w:ascii="Times New Roman" w:hAnsi="Times New Roman" w:cs="Times New Roman"/>
          <w:b/>
          <w:color w:val="auto"/>
          <w:sz w:val="26"/>
          <w:szCs w:val="26"/>
        </w:rPr>
        <w:t xml:space="preserve">Supplemental </w:t>
      </w:r>
      <w:r w:rsidR="00A66D67" w:rsidRPr="00A66D67">
        <w:rPr>
          <w:rFonts w:ascii="Times New Roman" w:hAnsi="Times New Roman" w:cs="Times New Roman"/>
          <w:b/>
          <w:color w:val="auto"/>
          <w:sz w:val="26"/>
          <w:szCs w:val="26"/>
        </w:rPr>
        <w:t>Materials and Methods</w:t>
      </w:r>
      <w:r w:rsidRPr="00A66D67">
        <w:rPr>
          <w:rFonts w:ascii="Times New Roman" w:hAnsi="Times New Roman" w:cs="Times New Roman"/>
          <w:b/>
          <w:color w:val="auto"/>
          <w:sz w:val="26"/>
          <w:szCs w:val="26"/>
        </w:rPr>
        <w:t xml:space="preserve"> </w:t>
      </w:r>
    </w:p>
    <w:p w14:paraId="4A7408DF" w14:textId="60851F5D" w:rsidR="005640DB" w:rsidRPr="00A66D67" w:rsidRDefault="005640DB" w:rsidP="00CE0689">
      <w:pPr>
        <w:spacing w:line="360" w:lineRule="auto"/>
        <w:jc w:val="both"/>
        <w:rPr>
          <w:b/>
          <w:lang w:val="en-ZA"/>
        </w:rPr>
      </w:pPr>
    </w:p>
    <w:p w14:paraId="141DDAF9" w14:textId="49A36D52" w:rsidR="001337CF" w:rsidRPr="001337CF" w:rsidRDefault="001337CF" w:rsidP="00CE0689">
      <w:pPr>
        <w:spacing w:line="360" w:lineRule="auto"/>
        <w:jc w:val="both"/>
        <w:rPr>
          <w:b/>
          <w:color w:val="000000" w:themeColor="text1"/>
          <w:lang w:val="en-ZA"/>
        </w:rPr>
      </w:pPr>
      <w:r w:rsidRPr="001337CF">
        <w:rPr>
          <w:b/>
          <w:color w:val="000000" w:themeColor="text1"/>
          <w:lang w:val="en-ZA"/>
        </w:rPr>
        <w:t>Collaring procedures</w:t>
      </w:r>
    </w:p>
    <w:p w14:paraId="3913EDE5" w14:textId="60A4DCA4" w:rsidR="001C4709" w:rsidRDefault="001C4709" w:rsidP="004E55ED">
      <w:pPr>
        <w:jc w:val="both"/>
      </w:pPr>
      <w:r>
        <w:t xml:space="preserve">During collaring operations all study animals were darted by a veterinarian qualified to administer the chemical agents and perform the necessary veterinary procedures. </w:t>
      </w:r>
      <w:r w:rsidR="004E55ED">
        <w:t>Most</w:t>
      </w:r>
      <w:r>
        <w:t xml:space="preserve"> collaring operations took place from a helicopter flown by a pilot experienced in wildlife capture or related procedures. The study animal, whether a bull or cow, was darted in the large muscle groups at right angles to the body surface to ensure deep intramuscular injection of the hindquarters, back or shoulders. </w:t>
      </w:r>
      <w:r w:rsidR="00A00B4A">
        <w:t xml:space="preserve">The sedative </w:t>
      </w:r>
      <w:bookmarkStart w:id="0" w:name="_GoBack"/>
      <w:bookmarkEnd w:id="0"/>
      <w:r>
        <w:t>A30-80 was administered as a mixture with M99, with the dose dependent on the age, sex and body condition of the animal. Azaperone was added to reduce hypertension, and hyaluronidase to assist with drug absorption. The drugs were administered from a dart gun at a shooting range of 30–40 m from the study animal. During collaring operations and after delivery of the drug the darted animal was separated by helicopter from the associating family or bull group. Induced animals slowed their pace under the effects of the drug, eventually toppling over within an average 10 minutes. The immobilized animal was fitted with a collar, ensuring that the collar was not fitted too tightly. Steel cable passing through an iron rod was used to pull the collar between the ear and the neck without damaging ear cartilage. Morphometric measurements of the back length, shoulder height, feet circumference and diameter were taken. Blood and tail hair samples were collected from the immobilized animals for DNA and carbon isotope analyses of short-term dietary changes, respectively. D</w:t>
      </w:r>
      <w:r w:rsidRPr="00CD0CCB">
        <w:t xml:space="preserve">ental impressions were taken from 11 bulls </w:t>
      </w:r>
      <w:r>
        <w:t>using</w:t>
      </w:r>
      <w:r w:rsidRPr="00CD0CCB">
        <w:t xml:space="preserve"> methods </w:t>
      </w:r>
      <w:r>
        <w:t xml:space="preserve">based on those described by </w:t>
      </w:r>
      <w:r w:rsidRPr="00CD0CCB">
        <w:t>Rasmussen et.</w:t>
      </w:r>
      <w:r>
        <w:t xml:space="preserve"> </w:t>
      </w:r>
      <w:r w:rsidRPr="00CD0CCB">
        <w:t xml:space="preserve">al. (2005). </w:t>
      </w:r>
      <w:proofErr w:type="spellStart"/>
      <w:r w:rsidRPr="00CD0CCB">
        <w:t>Speedex</w:t>
      </w:r>
      <w:proofErr w:type="spellEnd"/>
      <w:r w:rsidRPr="00CD0CCB">
        <w:t xml:space="preserve"> Putty</w:t>
      </w:r>
      <w:r>
        <w:t xml:space="preserve"> was used</w:t>
      </w:r>
      <w:r w:rsidRPr="00CD0CCB">
        <w:t xml:space="preserve"> as </w:t>
      </w:r>
      <w:r>
        <w:t xml:space="preserve">a </w:t>
      </w:r>
      <w:r w:rsidRPr="00CD0CCB">
        <w:t xml:space="preserve">silicone-based impression material together with Universal Activator from </w:t>
      </w:r>
      <w:proofErr w:type="spellStart"/>
      <w:r w:rsidRPr="00CD0CCB">
        <w:t>Coltène</w:t>
      </w:r>
      <w:proofErr w:type="spellEnd"/>
      <w:r w:rsidRPr="00CD0CCB">
        <w:t>/</w:t>
      </w:r>
      <w:proofErr w:type="spellStart"/>
      <w:r w:rsidRPr="00CD0CCB">
        <w:t>Whaledent</w:t>
      </w:r>
      <w:proofErr w:type="spellEnd"/>
      <w:r w:rsidRPr="00CD0CCB">
        <w:t xml:space="preserve"> AG (</w:t>
      </w:r>
      <w:proofErr w:type="spellStart"/>
      <w:r w:rsidRPr="00CD0CCB">
        <w:t>Coltène</w:t>
      </w:r>
      <w:proofErr w:type="spellEnd"/>
      <w:r w:rsidRPr="00CD0CCB">
        <w:t xml:space="preserve">, </w:t>
      </w:r>
      <w:proofErr w:type="spellStart"/>
      <w:r w:rsidRPr="00CD0CCB">
        <w:t>Altstsätten</w:t>
      </w:r>
      <w:proofErr w:type="spellEnd"/>
      <w:r w:rsidRPr="00CD0CCB">
        <w:t xml:space="preserve">, Switzerland). </w:t>
      </w:r>
      <w:r>
        <w:t xml:space="preserve">Age estimates (accurate within ± 3 years) could then be made from all molar progressions as described by (see Laws 1966, Sikes 1971, </w:t>
      </w:r>
      <w:proofErr w:type="spellStart"/>
      <w:r>
        <w:t>Jachmann</w:t>
      </w:r>
      <w:proofErr w:type="spellEnd"/>
      <w:r>
        <w:t xml:space="preserve"> 198, </w:t>
      </w:r>
      <w:proofErr w:type="spellStart"/>
      <w:r>
        <w:t>Manspeizer</w:t>
      </w:r>
      <w:proofErr w:type="spellEnd"/>
      <w:r>
        <w:t xml:space="preserve"> &amp; </w:t>
      </w:r>
      <w:proofErr w:type="spellStart"/>
      <w:r>
        <w:t>Delelegn</w:t>
      </w:r>
      <w:proofErr w:type="spellEnd"/>
      <w:r>
        <w:t xml:space="preserve"> 1992, Lee et. al 2011). In cases where the immobilized animal did not spontaneously roll onto its side (lateral recumbency) or could not be assisted by the ground crew to do so, thereby remaining in an upright ‘sitting’ position (sternal recumbency), collars were fitted as quickly as possible and the full antidote administered to ensure the well-being of the elephant as the bulk of the digestive tract and the shape of the thoracic cavity can lead to respiratory distress. As elephants are obligate nasal breathers the trunk was kept in a straight position and a twig inserted into the external opening of the trunk to ensure unobstructed breathing. During collaring operations, the elephant’s ears were folded over the eyes to protect them from harsh sunlight, dust and trauma. Pulse rate (40–50 beats p/min) and respiratory function (6–8 breaths p/min in adults) were monitored. Body temperature was kept below 41°C by dowsing the ears and body with water at regular intervals. The antidote, consisting of naltrexone in combination with diprenorphine, was administered in a blood vessel in the ear. The antidote took effect 3–5 mins after being administered, whereupon the animal got to its feet and slowly re-orientated itself, usually in the direction of the other animals from which it was separated during the collaring operation. </w:t>
      </w:r>
    </w:p>
    <w:p w14:paraId="3DC91E8A" w14:textId="6780783F" w:rsidR="00CE0689" w:rsidRDefault="00CE0689" w:rsidP="00D8503F">
      <w:pPr>
        <w:spacing w:before="240"/>
        <w:jc w:val="both"/>
        <w:rPr>
          <w:color w:val="000000" w:themeColor="text1"/>
        </w:rPr>
      </w:pPr>
    </w:p>
    <w:p w14:paraId="4691E845" w14:textId="13603EEF" w:rsidR="004E55ED" w:rsidRPr="008E27EA" w:rsidRDefault="004E55ED" w:rsidP="004E55ED">
      <w:pPr>
        <w:jc w:val="both"/>
        <w:rPr>
          <w:b/>
          <w:color w:val="000000" w:themeColor="text1"/>
          <w:sz w:val="26"/>
          <w:szCs w:val="26"/>
        </w:rPr>
      </w:pPr>
      <w:r w:rsidRPr="00382E7D">
        <w:rPr>
          <w:b/>
          <w:color w:val="000000" w:themeColor="text1"/>
          <w:sz w:val="26"/>
          <w:szCs w:val="26"/>
        </w:rPr>
        <w:t>References</w:t>
      </w:r>
    </w:p>
    <w:p w14:paraId="6E5B0EDE" w14:textId="04866DF7" w:rsidR="004E55ED" w:rsidRDefault="004E55ED" w:rsidP="004E55ED">
      <w:pPr>
        <w:jc w:val="both"/>
        <w:rPr>
          <w:b/>
          <w:color w:val="000000" w:themeColor="text1"/>
        </w:rPr>
      </w:pPr>
    </w:p>
    <w:p w14:paraId="22BE2780" w14:textId="77777777" w:rsidR="00382E7D" w:rsidRDefault="00382E7D" w:rsidP="00382E7D">
      <w:pPr>
        <w:rPr>
          <w:color w:val="000000"/>
          <w:lang w:eastAsia="en-GB"/>
        </w:rPr>
      </w:pPr>
      <w:proofErr w:type="spellStart"/>
      <w:r w:rsidRPr="00FD4EAA">
        <w:rPr>
          <w:color w:val="000000" w:themeColor="text1"/>
          <w:lang w:eastAsia="en-GB"/>
        </w:rPr>
        <w:t>Jachmann</w:t>
      </w:r>
      <w:proofErr w:type="spellEnd"/>
      <w:r w:rsidRPr="00FD4EAA">
        <w:rPr>
          <w:color w:val="000000" w:themeColor="text1"/>
          <w:lang w:eastAsia="en-GB"/>
        </w:rPr>
        <w:t xml:space="preserve">, H. 1988. Estimating age in African elephants: a revision of laws’ molar evaluation technique. </w:t>
      </w:r>
      <w:r w:rsidRPr="00FD4EAA">
        <w:rPr>
          <w:i/>
          <w:iCs/>
          <w:color w:val="000000"/>
          <w:lang w:eastAsia="en-GB"/>
        </w:rPr>
        <w:t>Africa Journal of Ecology</w:t>
      </w:r>
      <w:r w:rsidRPr="00FD4EAA">
        <w:rPr>
          <w:color w:val="000000"/>
          <w:lang w:eastAsia="en-GB"/>
        </w:rPr>
        <w:t xml:space="preserve">, </w:t>
      </w:r>
      <w:r w:rsidRPr="00FD4EAA">
        <w:rPr>
          <w:b/>
          <w:bCs/>
          <w:color w:val="000000"/>
          <w:lang w:eastAsia="en-GB"/>
        </w:rPr>
        <w:t>22</w:t>
      </w:r>
      <w:r w:rsidRPr="00FD4EAA">
        <w:rPr>
          <w:color w:val="000000"/>
          <w:lang w:eastAsia="en-GB"/>
        </w:rPr>
        <w:t>, 51–56.</w:t>
      </w:r>
    </w:p>
    <w:p w14:paraId="73FE1990" w14:textId="77777777" w:rsidR="00382E7D" w:rsidRPr="007E2873" w:rsidRDefault="00382E7D" w:rsidP="00382E7D">
      <w:pPr>
        <w:jc w:val="both"/>
        <w:rPr>
          <w:shd w:val="clear" w:color="auto" w:fill="FFFFFF"/>
        </w:rPr>
      </w:pPr>
    </w:p>
    <w:p w14:paraId="4A10A524" w14:textId="77777777" w:rsidR="00382E7D" w:rsidRDefault="00382E7D" w:rsidP="00382E7D">
      <w:pPr>
        <w:rPr>
          <w:color w:val="000000"/>
          <w:lang w:eastAsia="en-GB"/>
        </w:rPr>
      </w:pPr>
      <w:r w:rsidRPr="00FD4EAA">
        <w:rPr>
          <w:color w:val="000000" w:themeColor="text1"/>
          <w:lang w:eastAsia="en-GB"/>
        </w:rPr>
        <w:t xml:space="preserve">Laws, R.M. 1966. Age criteria for the African elephant, </w:t>
      </w:r>
      <w:proofErr w:type="spellStart"/>
      <w:r w:rsidRPr="00FD4EAA">
        <w:rPr>
          <w:color w:val="000000" w:themeColor="text1"/>
          <w:lang w:eastAsia="en-GB"/>
        </w:rPr>
        <w:t>Loxodonta</w:t>
      </w:r>
      <w:proofErr w:type="spellEnd"/>
      <w:r w:rsidRPr="00FD4EAA">
        <w:rPr>
          <w:color w:val="000000" w:themeColor="text1"/>
          <w:lang w:eastAsia="en-GB"/>
        </w:rPr>
        <w:t xml:space="preserve"> </w:t>
      </w:r>
      <w:proofErr w:type="spellStart"/>
      <w:r w:rsidRPr="00FD4EAA">
        <w:rPr>
          <w:color w:val="000000" w:themeColor="text1"/>
          <w:lang w:eastAsia="en-GB"/>
        </w:rPr>
        <w:t>africana</w:t>
      </w:r>
      <w:proofErr w:type="spellEnd"/>
      <w:r w:rsidRPr="00FD4EAA">
        <w:rPr>
          <w:color w:val="000000" w:themeColor="text1"/>
          <w:lang w:eastAsia="en-GB"/>
        </w:rPr>
        <w:t xml:space="preserve">. </w:t>
      </w:r>
      <w:r w:rsidRPr="00FD4EAA">
        <w:rPr>
          <w:i/>
          <w:iCs/>
          <w:color w:val="000000"/>
          <w:lang w:eastAsia="en-GB"/>
        </w:rPr>
        <w:t>East African Wildlife Journal</w:t>
      </w:r>
      <w:r w:rsidRPr="00FD4EAA">
        <w:rPr>
          <w:color w:val="000000"/>
          <w:lang w:eastAsia="en-GB"/>
        </w:rPr>
        <w:t xml:space="preserve">, </w:t>
      </w:r>
      <w:r w:rsidRPr="00FD4EAA">
        <w:rPr>
          <w:b/>
          <w:bCs/>
          <w:color w:val="000000"/>
          <w:lang w:eastAsia="en-GB"/>
        </w:rPr>
        <w:t>4</w:t>
      </w:r>
      <w:r w:rsidRPr="00FD4EAA">
        <w:rPr>
          <w:color w:val="000000"/>
          <w:lang w:eastAsia="en-GB"/>
        </w:rPr>
        <w:t>, 1–37.</w:t>
      </w:r>
    </w:p>
    <w:p w14:paraId="7B9C2C8B" w14:textId="77777777" w:rsidR="00382E7D" w:rsidRPr="00FD4EAA" w:rsidRDefault="00382E7D" w:rsidP="00382E7D">
      <w:pPr>
        <w:rPr>
          <w:color w:val="000000"/>
          <w:lang w:eastAsia="en-GB"/>
        </w:rPr>
      </w:pPr>
    </w:p>
    <w:p w14:paraId="33F389F0" w14:textId="77777777" w:rsidR="00382E7D" w:rsidRDefault="00382E7D" w:rsidP="00382E7D">
      <w:pPr>
        <w:rPr>
          <w:color w:val="000000"/>
          <w:lang w:eastAsia="en-GB"/>
        </w:rPr>
      </w:pPr>
      <w:r w:rsidRPr="00FD4EAA">
        <w:rPr>
          <w:color w:val="000000" w:themeColor="text1"/>
          <w:lang w:eastAsia="en-GB"/>
        </w:rPr>
        <w:lastRenderedPageBreak/>
        <w:t xml:space="preserve">Lee, C.L., </w:t>
      </w:r>
      <w:proofErr w:type="spellStart"/>
      <w:r w:rsidRPr="00FD4EAA">
        <w:rPr>
          <w:color w:val="000000" w:themeColor="text1"/>
          <w:lang w:eastAsia="en-GB"/>
        </w:rPr>
        <w:t>Sayialel</w:t>
      </w:r>
      <w:proofErr w:type="spellEnd"/>
      <w:r w:rsidRPr="00FD4EAA">
        <w:rPr>
          <w:color w:val="000000" w:themeColor="text1"/>
          <w:lang w:eastAsia="en-GB"/>
        </w:rPr>
        <w:t xml:space="preserve">, S., Lindsay, K. &amp; Moss, C. 2011. African elephant age determination from 24 teeth: validation from known animals. </w:t>
      </w:r>
      <w:r w:rsidRPr="00FD4EAA">
        <w:rPr>
          <w:i/>
          <w:iCs/>
          <w:color w:val="000000"/>
          <w:lang w:eastAsia="en-GB"/>
        </w:rPr>
        <w:t>African Journal of Ecology</w:t>
      </w:r>
      <w:r w:rsidRPr="00FD4EAA">
        <w:rPr>
          <w:color w:val="000000"/>
          <w:lang w:eastAsia="en-GB"/>
        </w:rPr>
        <w:t xml:space="preserve">, </w:t>
      </w:r>
      <w:r w:rsidRPr="00FD4EAA">
        <w:rPr>
          <w:b/>
          <w:bCs/>
          <w:color w:val="000000"/>
          <w:lang w:eastAsia="en-GB"/>
        </w:rPr>
        <w:t>50</w:t>
      </w:r>
      <w:r w:rsidRPr="00FD4EAA">
        <w:rPr>
          <w:color w:val="000000"/>
          <w:lang w:eastAsia="en-GB"/>
        </w:rPr>
        <w:t>, 9–20.</w:t>
      </w:r>
    </w:p>
    <w:p w14:paraId="5FAE7E0C" w14:textId="77777777" w:rsidR="00382E7D" w:rsidRDefault="00382E7D" w:rsidP="00382E7D">
      <w:pPr>
        <w:rPr>
          <w:color w:val="000000" w:themeColor="text1"/>
          <w:lang w:eastAsia="en-GB"/>
        </w:rPr>
      </w:pPr>
    </w:p>
    <w:p w14:paraId="286F2E5E" w14:textId="77777777" w:rsidR="00382E7D" w:rsidRDefault="00382E7D" w:rsidP="00382E7D">
      <w:pPr>
        <w:rPr>
          <w:color w:val="000000" w:themeColor="text1"/>
          <w:lang w:eastAsia="en-GB"/>
        </w:rPr>
      </w:pPr>
      <w:proofErr w:type="spellStart"/>
      <w:r w:rsidRPr="00FD4EAA">
        <w:rPr>
          <w:color w:val="000000" w:themeColor="text1"/>
          <w:lang w:eastAsia="en-GB"/>
        </w:rPr>
        <w:t>Manspeizer</w:t>
      </w:r>
      <w:proofErr w:type="spellEnd"/>
      <w:r w:rsidRPr="00FD4EAA">
        <w:rPr>
          <w:color w:val="000000" w:themeColor="text1"/>
          <w:lang w:eastAsia="en-GB"/>
        </w:rPr>
        <w:t xml:space="preserve">, I. &amp; </w:t>
      </w:r>
      <w:proofErr w:type="spellStart"/>
      <w:r w:rsidRPr="00FD4EAA">
        <w:rPr>
          <w:color w:val="000000" w:themeColor="text1"/>
          <w:lang w:eastAsia="en-GB"/>
        </w:rPr>
        <w:t>Delelegn</w:t>
      </w:r>
      <w:proofErr w:type="spellEnd"/>
      <w:r w:rsidRPr="00FD4EAA">
        <w:rPr>
          <w:color w:val="000000" w:themeColor="text1"/>
          <w:lang w:eastAsia="en-GB"/>
        </w:rPr>
        <w:t>, Y. 1992. Ethiopian elephant conservation development programme field manual. Ethiopian wildlife conservation organisation.</w:t>
      </w:r>
    </w:p>
    <w:p w14:paraId="7141B7A6" w14:textId="77777777" w:rsidR="00382E7D" w:rsidRDefault="00382E7D" w:rsidP="00382E7D">
      <w:pPr>
        <w:rPr>
          <w:color w:val="000000" w:themeColor="text1"/>
          <w:lang w:eastAsia="en-GB"/>
        </w:rPr>
      </w:pPr>
    </w:p>
    <w:p w14:paraId="247F3C2E" w14:textId="30A97D89" w:rsidR="00382E7D" w:rsidRDefault="00382E7D" w:rsidP="00382E7D">
      <w:pPr>
        <w:rPr>
          <w:color w:val="000000"/>
          <w:lang w:eastAsia="en-GB"/>
        </w:rPr>
      </w:pPr>
      <w:r w:rsidRPr="00FD4EAA">
        <w:rPr>
          <w:color w:val="000000" w:themeColor="text1"/>
          <w:lang w:eastAsia="en-GB"/>
        </w:rPr>
        <w:t xml:space="preserve">Rasmussen, H. B., </w:t>
      </w:r>
      <w:proofErr w:type="spellStart"/>
      <w:r w:rsidRPr="00FD4EAA">
        <w:rPr>
          <w:color w:val="000000" w:themeColor="text1"/>
          <w:lang w:eastAsia="en-GB"/>
        </w:rPr>
        <w:t>Wittemyer</w:t>
      </w:r>
      <w:proofErr w:type="spellEnd"/>
      <w:r w:rsidRPr="00FD4EAA">
        <w:rPr>
          <w:color w:val="000000" w:themeColor="text1"/>
          <w:lang w:eastAsia="en-GB"/>
        </w:rPr>
        <w:t xml:space="preserve">, G. &amp; Douglas-Hamilton, I. 2005. Estimating age of immobilized elephants from teeth impressions using dental silicon. </w:t>
      </w:r>
      <w:r w:rsidRPr="00FD4EAA">
        <w:rPr>
          <w:i/>
          <w:iCs/>
          <w:color w:val="000000"/>
          <w:lang w:eastAsia="en-GB"/>
        </w:rPr>
        <w:t>African Journal of Ecology</w:t>
      </w:r>
      <w:r w:rsidRPr="00FD4EAA">
        <w:rPr>
          <w:color w:val="000000"/>
          <w:lang w:eastAsia="en-GB"/>
        </w:rPr>
        <w:t xml:space="preserve">, </w:t>
      </w:r>
      <w:r w:rsidRPr="00FD4EAA">
        <w:rPr>
          <w:b/>
          <w:bCs/>
          <w:color w:val="000000"/>
          <w:lang w:eastAsia="en-GB"/>
        </w:rPr>
        <w:t>43</w:t>
      </w:r>
      <w:r w:rsidRPr="00FD4EAA">
        <w:rPr>
          <w:color w:val="000000"/>
          <w:lang w:eastAsia="en-GB"/>
        </w:rPr>
        <w:t>, 215–219.</w:t>
      </w:r>
    </w:p>
    <w:p w14:paraId="4C528671" w14:textId="77777777" w:rsidR="00382E7D" w:rsidRPr="00FD4EAA" w:rsidRDefault="00382E7D" w:rsidP="00382E7D">
      <w:pPr>
        <w:rPr>
          <w:color w:val="000000"/>
          <w:lang w:eastAsia="en-GB"/>
        </w:rPr>
      </w:pPr>
    </w:p>
    <w:p w14:paraId="063172FB" w14:textId="3214B69D" w:rsidR="00382E7D" w:rsidRDefault="00382E7D" w:rsidP="00382E7D">
      <w:pPr>
        <w:rPr>
          <w:color w:val="000000" w:themeColor="text1"/>
          <w:lang w:eastAsia="en-GB"/>
        </w:rPr>
      </w:pPr>
      <w:r w:rsidRPr="00FD4EAA">
        <w:rPr>
          <w:color w:val="000000" w:themeColor="text1"/>
          <w:lang w:eastAsia="en-GB"/>
        </w:rPr>
        <w:t>Sikes, S. K. 1971. The natural history of the African elephant. London: Weidenfeld and Nicolson.</w:t>
      </w:r>
    </w:p>
    <w:p w14:paraId="2474F0F2" w14:textId="77777777" w:rsidR="00382E7D" w:rsidRPr="004E55ED" w:rsidRDefault="00382E7D" w:rsidP="004E55ED">
      <w:pPr>
        <w:jc w:val="both"/>
        <w:rPr>
          <w:b/>
          <w:color w:val="000000" w:themeColor="text1"/>
        </w:rPr>
      </w:pPr>
    </w:p>
    <w:sectPr w:rsidR="00382E7D" w:rsidRPr="004E5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713DA7"/>
    <w:multiLevelType w:val="hybridMultilevel"/>
    <w:tmpl w:val="0ABE6C0C"/>
    <w:lvl w:ilvl="0" w:tplc="BE927C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C7572DF"/>
    <w:multiLevelType w:val="hybridMultilevel"/>
    <w:tmpl w:val="E154FA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43B1ED5"/>
    <w:multiLevelType w:val="hybridMultilevel"/>
    <w:tmpl w:val="B844983A"/>
    <w:lvl w:ilvl="0" w:tplc="8D488F2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0D70EB"/>
    <w:multiLevelType w:val="hybridMultilevel"/>
    <w:tmpl w:val="4FDE803C"/>
    <w:lvl w:ilvl="0" w:tplc="95D20A88">
      <w:start w:val="2016"/>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62C7E95"/>
    <w:multiLevelType w:val="hybridMultilevel"/>
    <w:tmpl w:val="EC866CC2"/>
    <w:lvl w:ilvl="0" w:tplc="0809000F">
      <w:start w:val="1"/>
      <w:numFmt w:val="decimal"/>
      <w:lvlText w:val="%1."/>
      <w:lvlJc w:val="left"/>
      <w:pPr>
        <w:ind w:left="720" w:hanging="360"/>
      </w:pPr>
      <w:rPr>
        <w:rFonts w:hint="default"/>
        <w:sz w:val="24"/>
        <w:szCs w:val="24"/>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DE0A30"/>
    <w:multiLevelType w:val="hybridMultilevel"/>
    <w:tmpl w:val="2724F842"/>
    <w:lvl w:ilvl="0" w:tplc="A3A8F09C">
      <w:start w:val="2016"/>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6DE4172C"/>
    <w:multiLevelType w:val="hybridMultilevel"/>
    <w:tmpl w:val="CADCE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25576D2"/>
    <w:multiLevelType w:val="hybridMultilevel"/>
    <w:tmpl w:val="C586367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1"/>
  </w:num>
  <w:num w:numId="5">
    <w:abstractNumId w:val="5"/>
  </w:num>
  <w:num w:numId="6">
    <w:abstractNumId w:val="3"/>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AF2"/>
    <w:rsid w:val="00003389"/>
    <w:rsid w:val="0000353F"/>
    <w:rsid w:val="000036BF"/>
    <w:rsid w:val="00004138"/>
    <w:rsid w:val="000059C7"/>
    <w:rsid w:val="00005FBB"/>
    <w:rsid w:val="00006F68"/>
    <w:rsid w:val="0000723C"/>
    <w:rsid w:val="00011F0E"/>
    <w:rsid w:val="00013BA3"/>
    <w:rsid w:val="00014214"/>
    <w:rsid w:val="000148BB"/>
    <w:rsid w:val="000158BB"/>
    <w:rsid w:val="000204A8"/>
    <w:rsid w:val="000229F3"/>
    <w:rsid w:val="000231F1"/>
    <w:rsid w:val="000236D2"/>
    <w:rsid w:val="0002372B"/>
    <w:rsid w:val="00023C7E"/>
    <w:rsid w:val="00026A1D"/>
    <w:rsid w:val="000274AD"/>
    <w:rsid w:val="00035642"/>
    <w:rsid w:val="00035BA0"/>
    <w:rsid w:val="00043100"/>
    <w:rsid w:val="000464DA"/>
    <w:rsid w:val="00046CB4"/>
    <w:rsid w:val="00052816"/>
    <w:rsid w:val="00052E07"/>
    <w:rsid w:val="00057590"/>
    <w:rsid w:val="00057C1B"/>
    <w:rsid w:val="000603DA"/>
    <w:rsid w:val="0006380C"/>
    <w:rsid w:val="00065E8D"/>
    <w:rsid w:val="00071957"/>
    <w:rsid w:val="00075BFB"/>
    <w:rsid w:val="0007600F"/>
    <w:rsid w:val="00076727"/>
    <w:rsid w:val="00084D79"/>
    <w:rsid w:val="000854A7"/>
    <w:rsid w:val="00086633"/>
    <w:rsid w:val="000870C4"/>
    <w:rsid w:val="000902CB"/>
    <w:rsid w:val="000907CC"/>
    <w:rsid w:val="00091C22"/>
    <w:rsid w:val="00093273"/>
    <w:rsid w:val="00095AF8"/>
    <w:rsid w:val="00096AAC"/>
    <w:rsid w:val="00097384"/>
    <w:rsid w:val="000A6F5A"/>
    <w:rsid w:val="000B1C0C"/>
    <w:rsid w:val="000B245A"/>
    <w:rsid w:val="000B2FBF"/>
    <w:rsid w:val="000B4EFE"/>
    <w:rsid w:val="000B4FD3"/>
    <w:rsid w:val="000C0966"/>
    <w:rsid w:val="000C1A96"/>
    <w:rsid w:val="000C2C21"/>
    <w:rsid w:val="000C376E"/>
    <w:rsid w:val="000C6EB6"/>
    <w:rsid w:val="000C6ED2"/>
    <w:rsid w:val="000C79DA"/>
    <w:rsid w:val="000D1234"/>
    <w:rsid w:val="000D3155"/>
    <w:rsid w:val="000D3274"/>
    <w:rsid w:val="000D4753"/>
    <w:rsid w:val="000E147E"/>
    <w:rsid w:val="000E213D"/>
    <w:rsid w:val="000E2E87"/>
    <w:rsid w:val="000E444E"/>
    <w:rsid w:val="000E4B5D"/>
    <w:rsid w:val="000E65FE"/>
    <w:rsid w:val="000E7F96"/>
    <w:rsid w:val="000F125A"/>
    <w:rsid w:val="000F1CEB"/>
    <w:rsid w:val="000F2EB5"/>
    <w:rsid w:val="000F4BF9"/>
    <w:rsid w:val="00101C52"/>
    <w:rsid w:val="00102BE7"/>
    <w:rsid w:val="00104A02"/>
    <w:rsid w:val="0010645E"/>
    <w:rsid w:val="00106DEA"/>
    <w:rsid w:val="00110C01"/>
    <w:rsid w:val="0011494A"/>
    <w:rsid w:val="00116709"/>
    <w:rsid w:val="001179C7"/>
    <w:rsid w:val="00117D08"/>
    <w:rsid w:val="00120A58"/>
    <w:rsid w:val="00120AF3"/>
    <w:rsid w:val="00120BC1"/>
    <w:rsid w:val="00121839"/>
    <w:rsid w:val="001337CF"/>
    <w:rsid w:val="00133A83"/>
    <w:rsid w:val="001412AB"/>
    <w:rsid w:val="00142E59"/>
    <w:rsid w:val="00143A2E"/>
    <w:rsid w:val="00147DAD"/>
    <w:rsid w:val="00153358"/>
    <w:rsid w:val="00155928"/>
    <w:rsid w:val="00156AE1"/>
    <w:rsid w:val="00157DE9"/>
    <w:rsid w:val="0016251B"/>
    <w:rsid w:val="00173943"/>
    <w:rsid w:val="001744DC"/>
    <w:rsid w:val="00174714"/>
    <w:rsid w:val="001771EB"/>
    <w:rsid w:val="0018116C"/>
    <w:rsid w:val="0018571F"/>
    <w:rsid w:val="001863E9"/>
    <w:rsid w:val="0019003B"/>
    <w:rsid w:val="0019026A"/>
    <w:rsid w:val="00190AC3"/>
    <w:rsid w:val="00190D33"/>
    <w:rsid w:val="00190E5D"/>
    <w:rsid w:val="00194A1C"/>
    <w:rsid w:val="00194F57"/>
    <w:rsid w:val="00194FE5"/>
    <w:rsid w:val="001964BC"/>
    <w:rsid w:val="001A0CC9"/>
    <w:rsid w:val="001A3648"/>
    <w:rsid w:val="001A4518"/>
    <w:rsid w:val="001A64CC"/>
    <w:rsid w:val="001B31BF"/>
    <w:rsid w:val="001B4388"/>
    <w:rsid w:val="001B4BB9"/>
    <w:rsid w:val="001B7C06"/>
    <w:rsid w:val="001C2C7A"/>
    <w:rsid w:val="001C32FB"/>
    <w:rsid w:val="001C4709"/>
    <w:rsid w:val="001C5010"/>
    <w:rsid w:val="001C5243"/>
    <w:rsid w:val="001C5902"/>
    <w:rsid w:val="001C72EA"/>
    <w:rsid w:val="001D312B"/>
    <w:rsid w:val="001D39B1"/>
    <w:rsid w:val="001D48E1"/>
    <w:rsid w:val="001E3CA3"/>
    <w:rsid w:val="001F0CBC"/>
    <w:rsid w:val="001F108F"/>
    <w:rsid w:val="001F1897"/>
    <w:rsid w:val="001F386F"/>
    <w:rsid w:val="001F4FFC"/>
    <w:rsid w:val="001F6657"/>
    <w:rsid w:val="001F6D7C"/>
    <w:rsid w:val="002002E0"/>
    <w:rsid w:val="00200BBD"/>
    <w:rsid w:val="0020139B"/>
    <w:rsid w:val="002028A4"/>
    <w:rsid w:val="00204460"/>
    <w:rsid w:val="002062CA"/>
    <w:rsid w:val="00206357"/>
    <w:rsid w:val="00210CD3"/>
    <w:rsid w:val="00211066"/>
    <w:rsid w:val="00211359"/>
    <w:rsid w:val="002162F3"/>
    <w:rsid w:val="0021676A"/>
    <w:rsid w:val="00216D70"/>
    <w:rsid w:val="00220C6C"/>
    <w:rsid w:val="00225552"/>
    <w:rsid w:val="00226207"/>
    <w:rsid w:val="002317C6"/>
    <w:rsid w:val="00235B72"/>
    <w:rsid w:val="00235E9D"/>
    <w:rsid w:val="00236718"/>
    <w:rsid w:val="0023692D"/>
    <w:rsid w:val="0024025D"/>
    <w:rsid w:val="00246841"/>
    <w:rsid w:val="00251923"/>
    <w:rsid w:val="00251A49"/>
    <w:rsid w:val="0025548E"/>
    <w:rsid w:val="0025738B"/>
    <w:rsid w:val="00257748"/>
    <w:rsid w:val="002620E7"/>
    <w:rsid w:val="002635DA"/>
    <w:rsid w:val="00263FD7"/>
    <w:rsid w:val="00264F34"/>
    <w:rsid w:val="002710F0"/>
    <w:rsid w:val="002721B0"/>
    <w:rsid w:val="002729C6"/>
    <w:rsid w:val="00274B33"/>
    <w:rsid w:val="00275B53"/>
    <w:rsid w:val="00281333"/>
    <w:rsid w:val="00281A97"/>
    <w:rsid w:val="00283D0A"/>
    <w:rsid w:val="00284D8A"/>
    <w:rsid w:val="00285000"/>
    <w:rsid w:val="00286319"/>
    <w:rsid w:val="00287439"/>
    <w:rsid w:val="0029248A"/>
    <w:rsid w:val="002936F2"/>
    <w:rsid w:val="00297AB6"/>
    <w:rsid w:val="002A0C6B"/>
    <w:rsid w:val="002A641B"/>
    <w:rsid w:val="002A72AF"/>
    <w:rsid w:val="002A7C21"/>
    <w:rsid w:val="002B0A04"/>
    <w:rsid w:val="002B3113"/>
    <w:rsid w:val="002B7AFF"/>
    <w:rsid w:val="002C37F6"/>
    <w:rsid w:val="002C500E"/>
    <w:rsid w:val="002D2985"/>
    <w:rsid w:val="002D2F7E"/>
    <w:rsid w:val="002D7E05"/>
    <w:rsid w:val="002E0F4B"/>
    <w:rsid w:val="002E1029"/>
    <w:rsid w:val="002E120F"/>
    <w:rsid w:val="002E4947"/>
    <w:rsid w:val="002F1981"/>
    <w:rsid w:val="002F2007"/>
    <w:rsid w:val="002F2D71"/>
    <w:rsid w:val="002F2E59"/>
    <w:rsid w:val="002F5920"/>
    <w:rsid w:val="00302882"/>
    <w:rsid w:val="00305C96"/>
    <w:rsid w:val="003120DE"/>
    <w:rsid w:val="00315584"/>
    <w:rsid w:val="00315B98"/>
    <w:rsid w:val="0031738E"/>
    <w:rsid w:val="00321AE2"/>
    <w:rsid w:val="003232F8"/>
    <w:rsid w:val="00331A26"/>
    <w:rsid w:val="00332641"/>
    <w:rsid w:val="003333CE"/>
    <w:rsid w:val="00335428"/>
    <w:rsid w:val="0033599A"/>
    <w:rsid w:val="00341AE1"/>
    <w:rsid w:val="003431FA"/>
    <w:rsid w:val="00344C15"/>
    <w:rsid w:val="003473B7"/>
    <w:rsid w:val="00350BAB"/>
    <w:rsid w:val="003513F9"/>
    <w:rsid w:val="00352A4D"/>
    <w:rsid w:val="00356CF0"/>
    <w:rsid w:val="00357FDE"/>
    <w:rsid w:val="00365280"/>
    <w:rsid w:val="003664F9"/>
    <w:rsid w:val="00366C96"/>
    <w:rsid w:val="0037373A"/>
    <w:rsid w:val="003748F9"/>
    <w:rsid w:val="00376574"/>
    <w:rsid w:val="00382E7D"/>
    <w:rsid w:val="00386D31"/>
    <w:rsid w:val="00390260"/>
    <w:rsid w:val="003915E3"/>
    <w:rsid w:val="00393F88"/>
    <w:rsid w:val="00396A46"/>
    <w:rsid w:val="003976B4"/>
    <w:rsid w:val="003A0209"/>
    <w:rsid w:val="003A15E6"/>
    <w:rsid w:val="003A2933"/>
    <w:rsid w:val="003A5A77"/>
    <w:rsid w:val="003A7159"/>
    <w:rsid w:val="003A7F59"/>
    <w:rsid w:val="003B247B"/>
    <w:rsid w:val="003B316A"/>
    <w:rsid w:val="003B3C7A"/>
    <w:rsid w:val="003B58DB"/>
    <w:rsid w:val="003B5D03"/>
    <w:rsid w:val="003B5F60"/>
    <w:rsid w:val="003B761F"/>
    <w:rsid w:val="003C05AD"/>
    <w:rsid w:val="003C0D7B"/>
    <w:rsid w:val="003C1A4B"/>
    <w:rsid w:val="003C23CE"/>
    <w:rsid w:val="003C31A6"/>
    <w:rsid w:val="003C6B2B"/>
    <w:rsid w:val="003D0E84"/>
    <w:rsid w:val="003D1C05"/>
    <w:rsid w:val="003D2044"/>
    <w:rsid w:val="003D6500"/>
    <w:rsid w:val="003E1ED0"/>
    <w:rsid w:val="003E263E"/>
    <w:rsid w:val="003E5627"/>
    <w:rsid w:val="003E6A03"/>
    <w:rsid w:val="003E6E01"/>
    <w:rsid w:val="003E7E28"/>
    <w:rsid w:val="003F3B0B"/>
    <w:rsid w:val="003F426A"/>
    <w:rsid w:val="003F5919"/>
    <w:rsid w:val="00400FBF"/>
    <w:rsid w:val="00401C9C"/>
    <w:rsid w:val="00401D7D"/>
    <w:rsid w:val="00402E01"/>
    <w:rsid w:val="004030F9"/>
    <w:rsid w:val="004058B8"/>
    <w:rsid w:val="00411A6B"/>
    <w:rsid w:val="00411FCD"/>
    <w:rsid w:val="00412482"/>
    <w:rsid w:val="00414387"/>
    <w:rsid w:val="00415E89"/>
    <w:rsid w:val="00416881"/>
    <w:rsid w:val="004175A7"/>
    <w:rsid w:val="00421378"/>
    <w:rsid w:val="00421CDA"/>
    <w:rsid w:val="00421F5B"/>
    <w:rsid w:val="004221D3"/>
    <w:rsid w:val="00424C95"/>
    <w:rsid w:val="00425873"/>
    <w:rsid w:val="00426354"/>
    <w:rsid w:val="00426D59"/>
    <w:rsid w:val="004406C7"/>
    <w:rsid w:val="00444ACB"/>
    <w:rsid w:val="0045701E"/>
    <w:rsid w:val="00463EC8"/>
    <w:rsid w:val="004652B4"/>
    <w:rsid w:val="00465B64"/>
    <w:rsid w:val="00467ABE"/>
    <w:rsid w:val="00470F04"/>
    <w:rsid w:val="00477438"/>
    <w:rsid w:val="00480219"/>
    <w:rsid w:val="00482203"/>
    <w:rsid w:val="00484C7E"/>
    <w:rsid w:val="00486207"/>
    <w:rsid w:val="00486DF2"/>
    <w:rsid w:val="004878A8"/>
    <w:rsid w:val="004A5B18"/>
    <w:rsid w:val="004A5DFF"/>
    <w:rsid w:val="004A78E8"/>
    <w:rsid w:val="004B1E6B"/>
    <w:rsid w:val="004B2022"/>
    <w:rsid w:val="004B2C71"/>
    <w:rsid w:val="004B3400"/>
    <w:rsid w:val="004C0172"/>
    <w:rsid w:val="004C10EB"/>
    <w:rsid w:val="004C1343"/>
    <w:rsid w:val="004C1D59"/>
    <w:rsid w:val="004C435D"/>
    <w:rsid w:val="004E06D3"/>
    <w:rsid w:val="004E06D6"/>
    <w:rsid w:val="004E1F4F"/>
    <w:rsid w:val="004E55ED"/>
    <w:rsid w:val="004E6E20"/>
    <w:rsid w:val="004E7F15"/>
    <w:rsid w:val="004F563A"/>
    <w:rsid w:val="004F58B6"/>
    <w:rsid w:val="00507DA1"/>
    <w:rsid w:val="0051144D"/>
    <w:rsid w:val="0051283B"/>
    <w:rsid w:val="005200AA"/>
    <w:rsid w:val="00520C77"/>
    <w:rsid w:val="00522433"/>
    <w:rsid w:val="00522722"/>
    <w:rsid w:val="00524603"/>
    <w:rsid w:val="005246C4"/>
    <w:rsid w:val="005268FB"/>
    <w:rsid w:val="00530053"/>
    <w:rsid w:val="005345B3"/>
    <w:rsid w:val="00536496"/>
    <w:rsid w:val="00537420"/>
    <w:rsid w:val="00547FF2"/>
    <w:rsid w:val="00551781"/>
    <w:rsid w:val="0055192A"/>
    <w:rsid w:val="00557E61"/>
    <w:rsid w:val="005640DB"/>
    <w:rsid w:val="00565BA4"/>
    <w:rsid w:val="005716A9"/>
    <w:rsid w:val="00574501"/>
    <w:rsid w:val="00574676"/>
    <w:rsid w:val="00575EC2"/>
    <w:rsid w:val="00576D48"/>
    <w:rsid w:val="00581FEB"/>
    <w:rsid w:val="005822DA"/>
    <w:rsid w:val="0058371F"/>
    <w:rsid w:val="00584207"/>
    <w:rsid w:val="005925E3"/>
    <w:rsid w:val="00593038"/>
    <w:rsid w:val="005A21EA"/>
    <w:rsid w:val="005A33B8"/>
    <w:rsid w:val="005A680E"/>
    <w:rsid w:val="005A6D06"/>
    <w:rsid w:val="005B0386"/>
    <w:rsid w:val="005B1A9E"/>
    <w:rsid w:val="005B4152"/>
    <w:rsid w:val="005B4CE4"/>
    <w:rsid w:val="005B4EDC"/>
    <w:rsid w:val="005B5272"/>
    <w:rsid w:val="005B6C52"/>
    <w:rsid w:val="005B7FED"/>
    <w:rsid w:val="005C0A70"/>
    <w:rsid w:val="005C1462"/>
    <w:rsid w:val="005C31B8"/>
    <w:rsid w:val="005C49CE"/>
    <w:rsid w:val="005C632C"/>
    <w:rsid w:val="005D3025"/>
    <w:rsid w:val="005E013A"/>
    <w:rsid w:val="005E02FE"/>
    <w:rsid w:val="005E4360"/>
    <w:rsid w:val="005E6A09"/>
    <w:rsid w:val="005E6E7A"/>
    <w:rsid w:val="005E79E5"/>
    <w:rsid w:val="005F066D"/>
    <w:rsid w:val="005F570B"/>
    <w:rsid w:val="005F5B45"/>
    <w:rsid w:val="005F5E64"/>
    <w:rsid w:val="005F72D0"/>
    <w:rsid w:val="00601595"/>
    <w:rsid w:val="0060520B"/>
    <w:rsid w:val="00606D50"/>
    <w:rsid w:val="006110A5"/>
    <w:rsid w:val="00611D4C"/>
    <w:rsid w:val="00612461"/>
    <w:rsid w:val="00614471"/>
    <w:rsid w:val="006168EA"/>
    <w:rsid w:val="00622705"/>
    <w:rsid w:val="00627E05"/>
    <w:rsid w:val="006356D1"/>
    <w:rsid w:val="00642A97"/>
    <w:rsid w:val="006432DC"/>
    <w:rsid w:val="006435A3"/>
    <w:rsid w:val="006458D8"/>
    <w:rsid w:val="00645902"/>
    <w:rsid w:val="00646867"/>
    <w:rsid w:val="006527F1"/>
    <w:rsid w:val="00655271"/>
    <w:rsid w:val="0065722E"/>
    <w:rsid w:val="0065795B"/>
    <w:rsid w:val="00660E5E"/>
    <w:rsid w:val="006650A5"/>
    <w:rsid w:val="0066625D"/>
    <w:rsid w:val="00670EAD"/>
    <w:rsid w:val="0067458A"/>
    <w:rsid w:val="00676B2E"/>
    <w:rsid w:val="00681C31"/>
    <w:rsid w:val="00682751"/>
    <w:rsid w:val="00683358"/>
    <w:rsid w:val="0068372E"/>
    <w:rsid w:val="006866A0"/>
    <w:rsid w:val="00686D83"/>
    <w:rsid w:val="00690F52"/>
    <w:rsid w:val="006914A1"/>
    <w:rsid w:val="006927A7"/>
    <w:rsid w:val="006962A0"/>
    <w:rsid w:val="006A1D73"/>
    <w:rsid w:val="006A41D0"/>
    <w:rsid w:val="006A7BC7"/>
    <w:rsid w:val="006B06EC"/>
    <w:rsid w:val="006B1F0F"/>
    <w:rsid w:val="006B202B"/>
    <w:rsid w:val="006B2A7E"/>
    <w:rsid w:val="006B57FA"/>
    <w:rsid w:val="006B77E5"/>
    <w:rsid w:val="006C0C03"/>
    <w:rsid w:val="006C1C50"/>
    <w:rsid w:val="006C4278"/>
    <w:rsid w:val="006C471F"/>
    <w:rsid w:val="006C730F"/>
    <w:rsid w:val="006D17FB"/>
    <w:rsid w:val="006E1A3D"/>
    <w:rsid w:val="006E2124"/>
    <w:rsid w:val="006E6BDC"/>
    <w:rsid w:val="006E7311"/>
    <w:rsid w:val="006F09F4"/>
    <w:rsid w:val="006F5287"/>
    <w:rsid w:val="006F771A"/>
    <w:rsid w:val="006F7759"/>
    <w:rsid w:val="00701AE2"/>
    <w:rsid w:val="00706E97"/>
    <w:rsid w:val="00710394"/>
    <w:rsid w:val="0071447B"/>
    <w:rsid w:val="00716198"/>
    <w:rsid w:val="00722028"/>
    <w:rsid w:val="00722502"/>
    <w:rsid w:val="00722C59"/>
    <w:rsid w:val="00722FF0"/>
    <w:rsid w:val="00723A3E"/>
    <w:rsid w:val="00724861"/>
    <w:rsid w:val="00725535"/>
    <w:rsid w:val="007314C9"/>
    <w:rsid w:val="0073698C"/>
    <w:rsid w:val="00741D93"/>
    <w:rsid w:val="0074341B"/>
    <w:rsid w:val="00745DA3"/>
    <w:rsid w:val="007472DD"/>
    <w:rsid w:val="0074745C"/>
    <w:rsid w:val="00747690"/>
    <w:rsid w:val="00747FB3"/>
    <w:rsid w:val="0075083D"/>
    <w:rsid w:val="00750EF8"/>
    <w:rsid w:val="007519A7"/>
    <w:rsid w:val="00753859"/>
    <w:rsid w:val="007546A6"/>
    <w:rsid w:val="00754E51"/>
    <w:rsid w:val="00756130"/>
    <w:rsid w:val="007574BA"/>
    <w:rsid w:val="0076035D"/>
    <w:rsid w:val="00761024"/>
    <w:rsid w:val="00761A2F"/>
    <w:rsid w:val="00763401"/>
    <w:rsid w:val="0076545C"/>
    <w:rsid w:val="0076564D"/>
    <w:rsid w:val="00766851"/>
    <w:rsid w:val="00776D11"/>
    <w:rsid w:val="00777FE0"/>
    <w:rsid w:val="00780457"/>
    <w:rsid w:val="00780ED2"/>
    <w:rsid w:val="00781147"/>
    <w:rsid w:val="00781B4C"/>
    <w:rsid w:val="007820B0"/>
    <w:rsid w:val="00782106"/>
    <w:rsid w:val="00784D9E"/>
    <w:rsid w:val="00791822"/>
    <w:rsid w:val="00792724"/>
    <w:rsid w:val="00793C3E"/>
    <w:rsid w:val="00794537"/>
    <w:rsid w:val="00796232"/>
    <w:rsid w:val="00796489"/>
    <w:rsid w:val="00797C0D"/>
    <w:rsid w:val="007A1BEA"/>
    <w:rsid w:val="007A20F8"/>
    <w:rsid w:val="007A4E9D"/>
    <w:rsid w:val="007A5A96"/>
    <w:rsid w:val="007A60BB"/>
    <w:rsid w:val="007A6C81"/>
    <w:rsid w:val="007A7342"/>
    <w:rsid w:val="007A7975"/>
    <w:rsid w:val="007A7D50"/>
    <w:rsid w:val="007B184D"/>
    <w:rsid w:val="007B5534"/>
    <w:rsid w:val="007C2C03"/>
    <w:rsid w:val="007C4FE5"/>
    <w:rsid w:val="007D293B"/>
    <w:rsid w:val="007D416F"/>
    <w:rsid w:val="007D5DFF"/>
    <w:rsid w:val="007D7998"/>
    <w:rsid w:val="007E00F1"/>
    <w:rsid w:val="007E2399"/>
    <w:rsid w:val="007E27C9"/>
    <w:rsid w:val="007E2873"/>
    <w:rsid w:val="007E462E"/>
    <w:rsid w:val="007E5847"/>
    <w:rsid w:val="007F13EB"/>
    <w:rsid w:val="00801982"/>
    <w:rsid w:val="0080241A"/>
    <w:rsid w:val="00807EEF"/>
    <w:rsid w:val="0081245E"/>
    <w:rsid w:val="00812C2D"/>
    <w:rsid w:val="00814367"/>
    <w:rsid w:val="0081680B"/>
    <w:rsid w:val="00820405"/>
    <w:rsid w:val="0082192F"/>
    <w:rsid w:val="00822DC3"/>
    <w:rsid w:val="008239B5"/>
    <w:rsid w:val="00825207"/>
    <w:rsid w:val="0083058B"/>
    <w:rsid w:val="008313F8"/>
    <w:rsid w:val="00834BCF"/>
    <w:rsid w:val="00835099"/>
    <w:rsid w:val="008351B8"/>
    <w:rsid w:val="008431DF"/>
    <w:rsid w:val="00846A69"/>
    <w:rsid w:val="00861BB5"/>
    <w:rsid w:val="00863B1E"/>
    <w:rsid w:val="008643BF"/>
    <w:rsid w:val="0086440B"/>
    <w:rsid w:val="00865177"/>
    <w:rsid w:val="00866F50"/>
    <w:rsid w:val="008673CA"/>
    <w:rsid w:val="00867D52"/>
    <w:rsid w:val="008701D5"/>
    <w:rsid w:val="00870526"/>
    <w:rsid w:val="00871624"/>
    <w:rsid w:val="0087263B"/>
    <w:rsid w:val="00873017"/>
    <w:rsid w:val="008748A1"/>
    <w:rsid w:val="008753D1"/>
    <w:rsid w:val="00875B40"/>
    <w:rsid w:val="0087762B"/>
    <w:rsid w:val="0087771B"/>
    <w:rsid w:val="00877986"/>
    <w:rsid w:val="008838BC"/>
    <w:rsid w:val="008844E2"/>
    <w:rsid w:val="00885F78"/>
    <w:rsid w:val="00885FA9"/>
    <w:rsid w:val="008865A5"/>
    <w:rsid w:val="00897BE8"/>
    <w:rsid w:val="008A0317"/>
    <w:rsid w:val="008A3C3C"/>
    <w:rsid w:val="008A69F1"/>
    <w:rsid w:val="008A7086"/>
    <w:rsid w:val="008B1661"/>
    <w:rsid w:val="008B3BC2"/>
    <w:rsid w:val="008B46EC"/>
    <w:rsid w:val="008B5453"/>
    <w:rsid w:val="008B73C6"/>
    <w:rsid w:val="008C2040"/>
    <w:rsid w:val="008C5979"/>
    <w:rsid w:val="008C626E"/>
    <w:rsid w:val="008C637E"/>
    <w:rsid w:val="008D1585"/>
    <w:rsid w:val="008D243A"/>
    <w:rsid w:val="008D29D7"/>
    <w:rsid w:val="008D2E4D"/>
    <w:rsid w:val="008D314C"/>
    <w:rsid w:val="008D4E96"/>
    <w:rsid w:val="008D563E"/>
    <w:rsid w:val="008D7394"/>
    <w:rsid w:val="008D73FD"/>
    <w:rsid w:val="008E0628"/>
    <w:rsid w:val="008E216D"/>
    <w:rsid w:val="008E23AF"/>
    <w:rsid w:val="008E27EA"/>
    <w:rsid w:val="008F2B6C"/>
    <w:rsid w:val="008F3903"/>
    <w:rsid w:val="008F5AF9"/>
    <w:rsid w:val="00900BD9"/>
    <w:rsid w:val="00903D2E"/>
    <w:rsid w:val="00903E9D"/>
    <w:rsid w:val="00911825"/>
    <w:rsid w:val="00911C45"/>
    <w:rsid w:val="009144E7"/>
    <w:rsid w:val="00916FDF"/>
    <w:rsid w:val="00922A45"/>
    <w:rsid w:val="00923749"/>
    <w:rsid w:val="00924D01"/>
    <w:rsid w:val="009337C5"/>
    <w:rsid w:val="009345F2"/>
    <w:rsid w:val="00935BD0"/>
    <w:rsid w:val="009367DA"/>
    <w:rsid w:val="00937C04"/>
    <w:rsid w:val="0094101B"/>
    <w:rsid w:val="0094293F"/>
    <w:rsid w:val="00942A7D"/>
    <w:rsid w:val="009434C0"/>
    <w:rsid w:val="00944B21"/>
    <w:rsid w:val="0094603A"/>
    <w:rsid w:val="0095363D"/>
    <w:rsid w:val="009547F3"/>
    <w:rsid w:val="00954862"/>
    <w:rsid w:val="0096325B"/>
    <w:rsid w:val="00967D77"/>
    <w:rsid w:val="00974C08"/>
    <w:rsid w:val="00977502"/>
    <w:rsid w:val="009802B8"/>
    <w:rsid w:val="00982FAB"/>
    <w:rsid w:val="00983420"/>
    <w:rsid w:val="00990353"/>
    <w:rsid w:val="00991BA5"/>
    <w:rsid w:val="00997252"/>
    <w:rsid w:val="009A0BF7"/>
    <w:rsid w:val="009B184F"/>
    <w:rsid w:val="009B1885"/>
    <w:rsid w:val="009B3B74"/>
    <w:rsid w:val="009B47FB"/>
    <w:rsid w:val="009B562E"/>
    <w:rsid w:val="009B5703"/>
    <w:rsid w:val="009B66C5"/>
    <w:rsid w:val="009B6C3B"/>
    <w:rsid w:val="009C0739"/>
    <w:rsid w:val="009C11E1"/>
    <w:rsid w:val="009C3DD9"/>
    <w:rsid w:val="009C6F8B"/>
    <w:rsid w:val="009C7F53"/>
    <w:rsid w:val="009D47A7"/>
    <w:rsid w:val="009D6782"/>
    <w:rsid w:val="009E0F64"/>
    <w:rsid w:val="009E0F79"/>
    <w:rsid w:val="00A00B4A"/>
    <w:rsid w:val="00A01B71"/>
    <w:rsid w:val="00A02211"/>
    <w:rsid w:val="00A026AC"/>
    <w:rsid w:val="00A106F2"/>
    <w:rsid w:val="00A10775"/>
    <w:rsid w:val="00A12F30"/>
    <w:rsid w:val="00A20217"/>
    <w:rsid w:val="00A21D2D"/>
    <w:rsid w:val="00A252B7"/>
    <w:rsid w:val="00A267BE"/>
    <w:rsid w:val="00A2706F"/>
    <w:rsid w:val="00A27EFA"/>
    <w:rsid w:val="00A303DE"/>
    <w:rsid w:val="00A30B90"/>
    <w:rsid w:val="00A33514"/>
    <w:rsid w:val="00A3370F"/>
    <w:rsid w:val="00A349C9"/>
    <w:rsid w:val="00A35180"/>
    <w:rsid w:val="00A35290"/>
    <w:rsid w:val="00A36E79"/>
    <w:rsid w:val="00A40345"/>
    <w:rsid w:val="00A5109C"/>
    <w:rsid w:val="00A52E82"/>
    <w:rsid w:val="00A54DA8"/>
    <w:rsid w:val="00A5567C"/>
    <w:rsid w:val="00A60160"/>
    <w:rsid w:val="00A6105B"/>
    <w:rsid w:val="00A6174F"/>
    <w:rsid w:val="00A65A78"/>
    <w:rsid w:val="00A66D67"/>
    <w:rsid w:val="00A7225E"/>
    <w:rsid w:val="00A73536"/>
    <w:rsid w:val="00A741DC"/>
    <w:rsid w:val="00A74AA4"/>
    <w:rsid w:val="00A74EC9"/>
    <w:rsid w:val="00A75AB1"/>
    <w:rsid w:val="00A762D1"/>
    <w:rsid w:val="00A80018"/>
    <w:rsid w:val="00A81EAB"/>
    <w:rsid w:val="00A90916"/>
    <w:rsid w:val="00A93E9A"/>
    <w:rsid w:val="00A93F25"/>
    <w:rsid w:val="00A93FA9"/>
    <w:rsid w:val="00A94E39"/>
    <w:rsid w:val="00A97329"/>
    <w:rsid w:val="00AA1C7B"/>
    <w:rsid w:val="00AA1DC0"/>
    <w:rsid w:val="00AA53ED"/>
    <w:rsid w:val="00AA60A6"/>
    <w:rsid w:val="00AB0666"/>
    <w:rsid w:val="00AB2286"/>
    <w:rsid w:val="00AB42B3"/>
    <w:rsid w:val="00AB5858"/>
    <w:rsid w:val="00AC083C"/>
    <w:rsid w:val="00AC1265"/>
    <w:rsid w:val="00AC13D2"/>
    <w:rsid w:val="00AC1B47"/>
    <w:rsid w:val="00AC1F41"/>
    <w:rsid w:val="00AC25DE"/>
    <w:rsid w:val="00AC32A3"/>
    <w:rsid w:val="00AD05F7"/>
    <w:rsid w:val="00AD0FB1"/>
    <w:rsid w:val="00AD1D47"/>
    <w:rsid w:val="00AD2C92"/>
    <w:rsid w:val="00AD31C0"/>
    <w:rsid w:val="00AE5F07"/>
    <w:rsid w:val="00AE62C5"/>
    <w:rsid w:val="00AF1DA0"/>
    <w:rsid w:val="00B01D21"/>
    <w:rsid w:val="00B02122"/>
    <w:rsid w:val="00B0294E"/>
    <w:rsid w:val="00B02A2E"/>
    <w:rsid w:val="00B04263"/>
    <w:rsid w:val="00B05119"/>
    <w:rsid w:val="00B05E22"/>
    <w:rsid w:val="00B070EF"/>
    <w:rsid w:val="00B1064E"/>
    <w:rsid w:val="00B14854"/>
    <w:rsid w:val="00B222CD"/>
    <w:rsid w:val="00B25FF4"/>
    <w:rsid w:val="00B3407C"/>
    <w:rsid w:val="00B344EE"/>
    <w:rsid w:val="00B34688"/>
    <w:rsid w:val="00B358D6"/>
    <w:rsid w:val="00B36ABB"/>
    <w:rsid w:val="00B37F69"/>
    <w:rsid w:val="00B4084C"/>
    <w:rsid w:val="00B40EAD"/>
    <w:rsid w:val="00B45918"/>
    <w:rsid w:val="00B47176"/>
    <w:rsid w:val="00B47C82"/>
    <w:rsid w:val="00B5171F"/>
    <w:rsid w:val="00B55BA0"/>
    <w:rsid w:val="00B57C2B"/>
    <w:rsid w:val="00B61E9F"/>
    <w:rsid w:val="00B622A6"/>
    <w:rsid w:val="00B636A8"/>
    <w:rsid w:val="00B6385C"/>
    <w:rsid w:val="00B63C7C"/>
    <w:rsid w:val="00B662F2"/>
    <w:rsid w:val="00B66FE3"/>
    <w:rsid w:val="00B670BE"/>
    <w:rsid w:val="00B674ED"/>
    <w:rsid w:val="00B676C5"/>
    <w:rsid w:val="00B70496"/>
    <w:rsid w:val="00B74485"/>
    <w:rsid w:val="00B74A35"/>
    <w:rsid w:val="00B75A60"/>
    <w:rsid w:val="00B75EFD"/>
    <w:rsid w:val="00B76AC7"/>
    <w:rsid w:val="00B80C18"/>
    <w:rsid w:val="00B837E1"/>
    <w:rsid w:val="00B85B12"/>
    <w:rsid w:val="00B90F96"/>
    <w:rsid w:val="00B93083"/>
    <w:rsid w:val="00B9557C"/>
    <w:rsid w:val="00B969AC"/>
    <w:rsid w:val="00B96D71"/>
    <w:rsid w:val="00B96E96"/>
    <w:rsid w:val="00B96ED1"/>
    <w:rsid w:val="00B97257"/>
    <w:rsid w:val="00B97784"/>
    <w:rsid w:val="00B97A7D"/>
    <w:rsid w:val="00BA2D43"/>
    <w:rsid w:val="00BA37A2"/>
    <w:rsid w:val="00BA38B8"/>
    <w:rsid w:val="00BA46FB"/>
    <w:rsid w:val="00BA5467"/>
    <w:rsid w:val="00BA5F52"/>
    <w:rsid w:val="00BA6473"/>
    <w:rsid w:val="00BA69E3"/>
    <w:rsid w:val="00BB6126"/>
    <w:rsid w:val="00BB676A"/>
    <w:rsid w:val="00BB7186"/>
    <w:rsid w:val="00BC1761"/>
    <w:rsid w:val="00BC1A8A"/>
    <w:rsid w:val="00BC2C86"/>
    <w:rsid w:val="00BC72F4"/>
    <w:rsid w:val="00BD2D5B"/>
    <w:rsid w:val="00BD5267"/>
    <w:rsid w:val="00BD6BB2"/>
    <w:rsid w:val="00BE0708"/>
    <w:rsid w:val="00BE159A"/>
    <w:rsid w:val="00BF3BBC"/>
    <w:rsid w:val="00BF6A67"/>
    <w:rsid w:val="00C004BD"/>
    <w:rsid w:val="00C01439"/>
    <w:rsid w:val="00C016B1"/>
    <w:rsid w:val="00C029C9"/>
    <w:rsid w:val="00C034D7"/>
    <w:rsid w:val="00C06EA1"/>
    <w:rsid w:val="00C13D92"/>
    <w:rsid w:val="00C14477"/>
    <w:rsid w:val="00C155AA"/>
    <w:rsid w:val="00C15F5B"/>
    <w:rsid w:val="00C22C2B"/>
    <w:rsid w:val="00C22E8E"/>
    <w:rsid w:val="00C23847"/>
    <w:rsid w:val="00C245D9"/>
    <w:rsid w:val="00C30C96"/>
    <w:rsid w:val="00C33205"/>
    <w:rsid w:val="00C34F97"/>
    <w:rsid w:val="00C41243"/>
    <w:rsid w:val="00C463BD"/>
    <w:rsid w:val="00C4644D"/>
    <w:rsid w:val="00C5076A"/>
    <w:rsid w:val="00C60C41"/>
    <w:rsid w:val="00C61242"/>
    <w:rsid w:val="00C62308"/>
    <w:rsid w:val="00C62BFD"/>
    <w:rsid w:val="00C65EE6"/>
    <w:rsid w:val="00C71BFA"/>
    <w:rsid w:val="00C7331B"/>
    <w:rsid w:val="00C82A43"/>
    <w:rsid w:val="00C844A0"/>
    <w:rsid w:val="00C95222"/>
    <w:rsid w:val="00CA133E"/>
    <w:rsid w:val="00CA5099"/>
    <w:rsid w:val="00CB03F8"/>
    <w:rsid w:val="00CB402D"/>
    <w:rsid w:val="00CB42C0"/>
    <w:rsid w:val="00CC2901"/>
    <w:rsid w:val="00CC331B"/>
    <w:rsid w:val="00CC3AF2"/>
    <w:rsid w:val="00CC3E1B"/>
    <w:rsid w:val="00CC4A97"/>
    <w:rsid w:val="00CD0CCB"/>
    <w:rsid w:val="00CD6C8A"/>
    <w:rsid w:val="00CE0689"/>
    <w:rsid w:val="00CE3B15"/>
    <w:rsid w:val="00CF046F"/>
    <w:rsid w:val="00CF08B8"/>
    <w:rsid w:val="00CF20B4"/>
    <w:rsid w:val="00CF2ABD"/>
    <w:rsid w:val="00CF4A47"/>
    <w:rsid w:val="00CF7BB3"/>
    <w:rsid w:val="00D03027"/>
    <w:rsid w:val="00D03328"/>
    <w:rsid w:val="00D0466D"/>
    <w:rsid w:val="00D055F2"/>
    <w:rsid w:val="00D05B5D"/>
    <w:rsid w:val="00D11548"/>
    <w:rsid w:val="00D11FC7"/>
    <w:rsid w:val="00D12688"/>
    <w:rsid w:val="00D1409D"/>
    <w:rsid w:val="00D1707C"/>
    <w:rsid w:val="00D20408"/>
    <w:rsid w:val="00D2098F"/>
    <w:rsid w:val="00D22976"/>
    <w:rsid w:val="00D30806"/>
    <w:rsid w:val="00D31CE2"/>
    <w:rsid w:val="00D32C54"/>
    <w:rsid w:val="00D40921"/>
    <w:rsid w:val="00D40C16"/>
    <w:rsid w:val="00D4251F"/>
    <w:rsid w:val="00D42527"/>
    <w:rsid w:val="00D42DC2"/>
    <w:rsid w:val="00D43BF7"/>
    <w:rsid w:val="00D46A70"/>
    <w:rsid w:val="00D47043"/>
    <w:rsid w:val="00D52325"/>
    <w:rsid w:val="00D5383C"/>
    <w:rsid w:val="00D54F53"/>
    <w:rsid w:val="00D564D0"/>
    <w:rsid w:val="00D57370"/>
    <w:rsid w:val="00D57E9C"/>
    <w:rsid w:val="00D61937"/>
    <w:rsid w:val="00D62964"/>
    <w:rsid w:val="00D62F42"/>
    <w:rsid w:val="00D6303C"/>
    <w:rsid w:val="00D66FCF"/>
    <w:rsid w:val="00D73AA3"/>
    <w:rsid w:val="00D7408A"/>
    <w:rsid w:val="00D76AD4"/>
    <w:rsid w:val="00D7757D"/>
    <w:rsid w:val="00D8377F"/>
    <w:rsid w:val="00D8503F"/>
    <w:rsid w:val="00D86E2B"/>
    <w:rsid w:val="00D87AAF"/>
    <w:rsid w:val="00D9070E"/>
    <w:rsid w:val="00D90951"/>
    <w:rsid w:val="00D9223D"/>
    <w:rsid w:val="00D9296C"/>
    <w:rsid w:val="00D95B4B"/>
    <w:rsid w:val="00D96B30"/>
    <w:rsid w:val="00DA112F"/>
    <w:rsid w:val="00DA49DF"/>
    <w:rsid w:val="00DA65F3"/>
    <w:rsid w:val="00DB05F2"/>
    <w:rsid w:val="00DB223B"/>
    <w:rsid w:val="00DB3298"/>
    <w:rsid w:val="00DB6D07"/>
    <w:rsid w:val="00DB737D"/>
    <w:rsid w:val="00DB7814"/>
    <w:rsid w:val="00DC2340"/>
    <w:rsid w:val="00DC2502"/>
    <w:rsid w:val="00DC6894"/>
    <w:rsid w:val="00DD7C4E"/>
    <w:rsid w:val="00DE0AB6"/>
    <w:rsid w:val="00DE2178"/>
    <w:rsid w:val="00DE3C2E"/>
    <w:rsid w:val="00DE7BF6"/>
    <w:rsid w:val="00DF3624"/>
    <w:rsid w:val="00DF37D9"/>
    <w:rsid w:val="00DF4361"/>
    <w:rsid w:val="00DF59DE"/>
    <w:rsid w:val="00E03ACC"/>
    <w:rsid w:val="00E0717C"/>
    <w:rsid w:val="00E07501"/>
    <w:rsid w:val="00E0761C"/>
    <w:rsid w:val="00E101E4"/>
    <w:rsid w:val="00E1043F"/>
    <w:rsid w:val="00E145B3"/>
    <w:rsid w:val="00E16175"/>
    <w:rsid w:val="00E237B0"/>
    <w:rsid w:val="00E23C39"/>
    <w:rsid w:val="00E23D1F"/>
    <w:rsid w:val="00E24588"/>
    <w:rsid w:val="00E32430"/>
    <w:rsid w:val="00E33798"/>
    <w:rsid w:val="00E35122"/>
    <w:rsid w:val="00E357AC"/>
    <w:rsid w:val="00E35E93"/>
    <w:rsid w:val="00E35EE6"/>
    <w:rsid w:val="00E42352"/>
    <w:rsid w:val="00E4382C"/>
    <w:rsid w:val="00E44811"/>
    <w:rsid w:val="00E45AB2"/>
    <w:rsid w:val="00E50381"/>
    <w:rsid w:val="00E50FCB"/>
    <w:rsid w:val="00E547C9"/>
    <w:rsid w:val="00E57ED7"/>
    <w:rsid w:val="00E62607"/>
    <w:rsid w:val="00E6427A"/>
    <w:rsid w:val="00E705B8"/>
    <w:rsid w:val="00E721E3"/>
    <w:rsid w:val="00E7390F"/>
    <w:rsid w:val="00E739CF"/>
    <w:rsid w:val="00E80DEC"/>
    <w:rsid w:val="00E851CE"/>
    <w:rsid w:val="00E87713"/>
    <w:rsid w:val="00E87B42"/>
    <w:rsid w:val="00E93C21"/>
    <w:rsid w:val="00E94CBB"/>
    <w:rsid w:val="00E969F8"/>
    <w:rsid w:val="00EA1CAB"/>
    <w:rsid w:val="00EA506B"/>
    <w:rsid w:val="00EA5F2A"/>
    <w:rsid w:val="00EA73F6"/>
    <w:rsid w:val="00EB06CE"/>
    <w:rsid w:val="00EB1F25"/>
    <w:rsid w:val="00EB2210"/>
    <w:rsid w:val="00EC000D"/>
    <w:rsid w:val="00EC1AB4"/>
    <w:rsid w:val="00EC3F10"/>
    <w:rsid w:val="00ED3A79"/>
    <w:rsid w:val="00EE7DB4"/>
    <w:rsid w:val="00EF1B6F"/>
    <w:rsid w:val="00EF1F0E"/>
    <w:rsid w:val="00EF4770"/>
    <w:rsid w:val="00EF54F2"/>
    <w:rsid w:val="00EF5EA8"/>
    <w:rsid w:val="00F01C86"/>
    <w:rsid w:val="00F02B46"/>
    <w:rsid w:val="00F05063"/>
    <w:rsid w:val="00F073AE"/>
    <w:rsid w:val="00F11815"/>
    <w:rsid w:val="00F124BD"/>
    <w:rsid w:val="00F12C6E"/>
    <w:rsid w:val="00F13B48"/>
    <w:rsid w:val="00F143F1"/>
    <w:rsid w:val="00F164EF"/>
    <w:rsid w:val="00F16A0D"/>
    <w:rsid w:val="00F174BC"/>
    <w:rsid w:val="00F21277"/>
    <w:rsid w:val="00F23418"/>
    <w:rsid w:val="00F24755"/>
    <w:rsid w:val="00F26B4B"/>
    <w:rsid w:val="00F26EBE"/>
    <w:rsid w:val="00F327A0"/>
    <w:rsid w:val="00F33E8E"/>
    <w:rsid w:val="00F34A10"/>
    <w:rsid w:val="00F35540"/>
    <w:rsid w:val="00F361C9"/>
    <w:rsid w:val="00F374C9"/>
    <w:rsid w:val="00F40E7D"/>
    <w:rsid w:val="00F41567"/>
    <w:rsid w:val="00F42856"/>
    <w:rsid w:val="00F43542"/>
    <w:rsid w:val="00F50582"/>
    <w:rsid w:val="00F54852"/>
    <w:rsid w:val="00F55C68"/>
    <w:rsid w:val="00F60DA3"/>
    <w:rsid w:val="00F61505"/>
    <w:rsid w:val="00F62B1E"/>
    <w:rsid w:val="00F632C0"/>
    <w:rsid w:val="00F678C1"/>
    <w:rsid w:val="00F70852"/>
    <w:rsid w:val="00F7090D"/>
    <w:rsid w:val="00F7382C"/>
    <w:rsid w:val="00F75F24"/>
    <w:rsid w:val="00F7679B"/>
    <w:rsid w:val="00F82AD3"/>
    <w:rsid w:val="00F83E31"/>
    <w:rsid w:val="00F84947"/>
    <w:rsid w:val="00F85EBF"/>
    <w:rsid w:val="00F908FC"/>
    <w:rsid w:val="00F9596D"/>
    <w:rsid w:val="00F95A4A"/>
    <w:rsid w:val="00F96386"/>
    <w:rsid w:val="00F96ED9"/>
    <w:rsid w:val="00F9748A"/>
    <w:rsid w:val="00F97DBA"/>
    <w:rsid w:val="00FA1D6A"/>
    <w:rsid w:val="00FA5A72"/>
    <w:rsid w:val="00FA7251"/>
    <w:rsid w:val="00FA789C"/>
    <w:rsid w:val="00FB3B85"/>
    <w:rsid w:val="00FB3CDA"/>
    <w:rsid w:val="00FB5B17"/>
    <w:rsid w:val="00FC2538"/>
    <w:rsid w:val="00FC2B0E"/>
    <w:rsid w:val="00FC5401"/>
    <w:rsid w:val="00FC564B"/>
    <w:rsid w:val="00FC5A09"/>
    <w:rsid w:val="00FC742D"/>
    <w:rsid w:val="00FD4BD6"/>
    <w:rsid w:val="00FD4EAA"/>
    <w:rsid w:val="00FD4F59"/>
    <w:rsid w:val="00FD5D69"/>
    <w:rsid w:val="00FE115F"/>
    <w:rsid w:val="00FE2077"/>
    <w:rsid w:val="00FE49B0"/>
    <w:rsid w:val="00FE4F22"/>
    <w:rsid w:val="00FF153D"/>
    <w:rsid w:val="00FF17D1"/>
    <w:rsid w:val="00FF2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C07DD"/>
  <w15:chartTrackingRefBased/>
  <w15:docId w15:val="{97EBBC01-8A22-42F2-AE43-630BE50B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AF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D6BB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CHAPTER TITLE"/>
    <w:basedOn w:val="Normal"/>
    <w:next w:val="Normal"/>
    <w:link w:val="TitleChar"/>
    <w:uiPriority w:val="10"/>
    <w:qFormat/>
    <w:rsid w:val="00BD6BB2"/>
    <w:pPr>
      <w:spacing w:line="360" w:lineRule="auto"/>
      <w:contextualSpacing/>
      <w:jc w:val="center"/>
    </w:pPr>
    <w:rPr>
      <w:rFonts w:eastAsiaTheme="majorEastAsia" w:cstheme="majorBidi"/>
      <w:b/>
      <w:spacing w:val="-10"/>
      <w:kern w:val="28"/>
      <w:sz w:val="64"/>
      <w:szCs w:val="56"/>
      <w:lang w:val="en-ZA"/>
    </w:rPr>
  </w:style>
  <w:style w:type="character" w:customStyle="1" w:styleId="TitleChar">
    <w:name w:val="Title Char"/>
    <w:aliases w:val="CHAPTER TITLE Char"/>
    <w:basedOn w:val="DefaultParagraphFont"/>
    <w:link w:val="Title"/>
    <w:uiPriority w:val="10"/>
    <w:rsid w:val="00BD6BB2"/>
    <w:rPr>
      <w:rFonts w:ascii="Times New Roman" w:eastAsiaTheme="majorEastAsia" w:hAnsi="Times New Roman" w:cstheme="majorBidi"/>
      <w:b/>
      <w:spacing w:val="-10"/>
      <w:kern w:val="28"/>
      <w:sz w:val="64"/>
      <w:szCs w:val="56"/>
      <w:lang w:val="en-ZA"/>
    </w:rPr>
  </w:style>
  <w:style w:type="paragraph" w:customStyle="1" w:styleId="HeadingX1">
    <w:name w:val="Heading X.1"/>
    <w:basedOn w:val="Heading1"/>
    <w:link w:val="HeadingX1Char"/>
    <w:qFormat/>
    <w:rsid w:val="00BD6BB2"/>
    <w:pPr>
      <w:spacing w:line="360" w:lineRule="auto"/>
    </w:pPr>
    <w:rPr>
      <w:rFonts w:ascii="Times New Roman" w:hAnsi="Times New Roman" w:cs="Times New Roman"/>
      <w:b/>
      <w:bCs/>
      <w:sz w:val="28"/>
      <w:szCs w:val="24"/>
      <w:lang w:val="en-ZA"/>
    </w:rPr>
  </w:style>
  <w:style w:type="character" w:customStyle="1" w:styleId="HeadingX1Char">
    <w:name w:val="Heading X.1 Char"/>
    <w:basedOn w:val="Heading1Char"/>
    <w:link w:val="HeadingX1"/>
    <w:rsid w:val="00BD6BB2"/>
    <w:rPr>
      <w:rFonts w:ascii="Times New Roman" w:eastAsiaTheme="majorEastAsia" w:hAnsi="Times New Roman" w:cs="Times New Roman"/>
      <w:b/>
      <w:bCs/>
      <w:color w:val="2F5496" w:themeColor="accent1" w:themeShade="BF"/>
      <w:sz w:val="28"/>
      <w:szCs w:val="24"/>
      <w:lang w:val="en-ZA"/>
    </w:rPr>
  </w:style>
  <w:style w:type="character" w:customStyle="1" w:styleId="Heading1Char">
    <w:name w:val="Heading 1 Char"/>
    <w:basedOn w:val="DefaultParagraphFont"/>
    <w:link w:val="Heading1"/>
    <w:uiPriority w:val="9"/>
    <w:rsid w:val="00BD6BB2"/>
    <w:rPr>
      <w:rFonts w:asciiTheme="majorHAnsi" w:eastAsiaTheme="majorEastAsia" w:hAnsiTheme="majorHAnsi" w:cstheme="majorBidi"/>
      <w:color w:val="2F5496" w:themeColor="accent1" w:themeShade="BF"/>
      <w:sz w:val="32"/>
      <w:szCs w:val="32"/>
    </w:rPr>
  </w:style>
  <w:style w:type="paragraph" w:customStyle="1" w:styleId="Heading11">
    <w:name w:val="Heading 1.1"/>
    <w:basedOn w:val="Heading1"/>
    <w:link w:val="Heading11Char"/>
    <w:autoRedefine/>
    <w:qFormat/>
    <w:rsid w:val="008D7394"/>
    <w:pPr>
      <w:autoSpaceDE w:val="0"/>
      <w:autoSpaceDN w:val="0"/>
      <w:adjustRightInd w:val="0"/>
      <w:spacing w:after="240"/>
      <w:jc w:val="both"/>
    </w:pPr>
    <w:rPr>
      <w:rFonts w:ascii="Times New Roman" w:hAnsi="Times New Roman" w:cs="Times New Roman"/>
      <w:b/>
      <w:color w:val="000000"/>
      <w:sz w:val="28"/>
      <w:szCs w:val="28"/>
      <w:shd w:val="clear" w:color="auto" w:fill="FFFFFF"/>
      <w:lang w:val="en-ZA"/>
    </w:rPr>
  </w:style>
  <w:style w:type="character" w:customStyle="1" w:styleId="Heading11Char">
    <w:name w:val="Heading 1.1 Char"/>
    <w:basedOn w:val="Heading1Char"/>
    <w:link w:val="Heading11"/>
    <w:rsid w:val="008D7394"/>
    <w:rPr>
      <w:rFonts w:ascii="Times New Roman" w:eastAsiaTheme="majorEastAsia" w:hAnsi="Times New Roman" w:cs="Times New Roman"/>
      <w:b/>
      <w:color w:val="000000"/>
      <w:sz w:val="28"/>
      <w:szCs w:val="28"/>
      <w:lang w:val="en-ZA"/>
    </w:rPr>
  </w:style>
  <w:style w:type="paragraph" w:customStyle="1" w:styleId="SubHeading111">
    <w:name w:val="Sub Heading 1.1.1"/>
    <w:basedOn w:val="Heading11"/>
    <w:link w:val="SubHeading111Char"/>
    <w:autoRedefine/>
    <w:qFormat/>
    <w:rsid w:val="00BD6BB2"/>
    <w:pPr>
      <w:spacing w:before="360" w:after="120"/>
    </w:pPr>
    <w:rPr>
      <w:sz w:val="26"/>
    </w:rPr>
  </w:style>
  <w:style w:type="character" w:customStyle="1" w:styleId="SubHeading111Char">
    <w:name w:val="Sub Heading 1.1.1 Char"/>
    <w:basedOn w:val="Heading11Char"/>
    <w:link w:val="SubHeading111"/>
    <w:rsid w:val="00BD6BB2"/>
    <w:rPr>
      <w:rFonts w:ascii="Times New Roman" w:eastAsiaTheme="majorEastAsia" w:hAnsi="Times New Roman" w:cs="Times New Roman"/>
      <w:b/>
      <w:color w:val="000000"/>
      <w:sz w:val="26"/>
      <w:szCs w:val="50"/>
      <w:lang w:val="en-ZA"/>
    </w:rPr>
  </w:style>
  <w:style w:type="paragraph" w:customStyle="1" w:styleId="Subsubheading1111">
    <w:name w:val="Sub sub heading 1.1.1.1"/>
    <w:basedOn w:val="SubHeading111"/>
    <w:link w:val="Subsubheading1111Char"/>
    <w:autoRedefine/>
    <w:qFormat/>
    <w:rsid w:val="002721B0"/>
    <w:pPr>
      <w:spacing w:before="80" w:after="80"/>
      <w:contextualSpacing/>
    </w:pPr>
    <w:rPr>
      <w:b w:val="0"/>
      <w:sz w:val="24"/>
    </w:rPr>
  </w:style>
  <w:style w:type="character" w:customStyle="1" w:styleId="Subsubheading1111Char">
    <w:name w:val="Sub sub heading 1.1.1.1 Char"/>
    <w:basedOn w:val="SubHeading111Char"/>
    <w:link w:val="Subsubheading1111"/>
    <w:rsid w:val="002721B0"/>
    <w:rPr>
      <w:rFonts w:ascii="Times New Roman" w:eastAsiaTheme="majorEastAsia" w:hAnsi="Times New Roman" w:cs="Times New Roman"/>
      <w:b w:val="0"/>
      <w:color w:val="000000"/>
      <w:sz w:val="24"/>
      <w:szCs w:val="50"/>
      <w:lang w:val="en-ZA"/>
    </w:rPr>
  </w:style>
  <w:style w:type="paragraph" w:customStyle="1" w:styleId="StyleHeading11Before0ptAfter0pt">
    <w:name w:val="Style Heading 1.1 + Before:  0 pt After:  0 pt"/>
    <w:basedOn w:val="Heading11"/>
    <w:autoRedefine/>
    <w:rsid w:val="002721B0"/>
    <w:pPr>
      <w:spacing w:before="0" w:after="280"/>
    </w:pPr>
    <w:rPr>
      <w:rFonts w:eastAsia="Times New Roman"/>
      <w:bCs/>
      <w:szCs w:val="20"/>
    </w:rPr>
  </w:style>
  <w:style w:type="paragraph" w:customStyle="1" w:styleId="PHDSubHeading111">
    <w:name w:val="PHD Sub Heading 1.1.1"/>
    <w:basedOn w:val="Heading11"/>
    <w:link w:val="PHDSubHeading111Char"/>
    <w:autoRedefine/>
    <w:qFormat/>
    <w:rsid w:val="002721B0"/>
    <w:pPr>
      <w:spacing w:before="120" w:after="160"/>
    </w:pPr>
    <w:rPr>
      <w:sz w:val="26"/>
    </w:rPr>
  </w:style>
  <w:style w:type="character" w:customStyle="1" w:styleId="PHDSubHeading111Char">
    <w:name w:val="PHD Sub Heading 1.1.1 Char"/>
    <w:basedOn w:val="Heading11Char"/>
    <w:link w:val="PHDSubHeading111"/>
    <w:rsid w:val="002721B0"/>
    <w:rPr>
      <w:rFonts w:ascii="Times New Roman" w:eastAsiaTheme="majorEastAsia" w:hAnsi="Times New Roman" w:cs="Times New Roman"/>
      <w:b/>
      <w:color w:val="000000"/>
      <w:sz w:val="26"/>
      <w:szCs w:val="50"/>
      <w:lang w:val="en-ZA"/>
    </w:rPr>
  </w:style>
  <w:style w:type="paragraph" w:customStyle="1" w:styleId="PHDHeading11">
    <w:name w:val="PHD Heading 1.1"/>
    <w:basedOn w:val="Heading1"/>
    <w:link w:val="PHDHeading11Char"/>
    <w:autoRedefine/>
    <w:qFormat/>
    <w:rsid w:val="002721B0"/>
    <w:pPr>
      <w:autoSpaceDE w:val="0"/>
      <w:autoSpaceDN w:val="0"/>
      <w:adjustRightInd w:val="0"/>
      <w:spacing w:before="120" w:after="400" w:line="360" w:lineRule="auto"/>
    </w:pPr>
    <w:rPr>
      <w:rFonts w:ascii="Times New Roman" w:hAnsi="Times New Roman" w:cs="Times New Roman"/>
      <w:b/>
      <w:color w:val="000000"/>
      <w:sz w:val="28"/>
      <w:szCs w:val="50"/>
      <w:lang w:val="en-ZA"/>
    </w:rPr>
  </w:style>
  <w:style w:type="character" w:customStyle="1" w:styleId="PHDHeading11Char">
    <w:name w:val="PHD Heading 1.1 Char"/>
    <w:basedOn w:val="Heading1Char"/>
    <w:link w:val="PHDHeading11"/>
    <w:rsid w:val="002721B0"/>
    <w:rPr>
      <w:rFonts w:ascii="Times New Roman" w:eastAsiaTheme="majorEastAsia" w:hAnsi="Times New Roman" w:cs="Times New Roman"/>
      <w:b/>
      <w:color w:val="000000"/>
      <w:sz w:val="28"/>
      <w:szCs w:val="50"/>
      <w:lang w:val="en-ZA"/>
    </w:rPr>
  </w:style>
  <w:style w:type="paragraph" w:customStyle="1" w:styleId="PHDSubsubheading1111">
    <w:name w:val="PHD Sub sub heading 1.1.1.1"/>
    <w:basedOn w:val="PHDSubHeading111"/>
    <w:link w:val="PHDSubsubheading1111Char"/>
    <w:autoRedefine/>
    <w:qFormat/>
    <w:rsid w:val="002721B0"/>
    <w:pPr>
      <w:spacing w:before="40" w:after="40"/>
      <w:contextualSpacing/>
    </w:pPr>
    <w:rPr>
      <w:b w:val="0"/>
      <w:sz w:val="24"/>
    </w:rPr>
  </w:style>
  <w:style w:type="character" w:customStyle="1" w:styleId="PHDSubsubheading1111Char">
    <w:name w:val="PHD Sub sub heading 1.1.1.1 Char"/>
    <w:basedOn w:val="PHDSubHeading111Char"/>
    <w:link w:val="PHDSubsubheading1111"/>
    <w:rsid w:val="002721B0"/>
    <w:rPr>
      <w:rFonts w:ascii="Times New Roman" w:eastAsiaTheme="majorEastAsia" w:hAnsi="Times New Roman" w:cs="Times New Roman"/>
      <w:b w:val="0"/>
      <w:color w:val="000000"/>
      <w:sz w:val="24"/>
      <w:szCs w:val="50"/>
      <w:lang w:val="en-ZA"/>
    </w:rPr>
  </w:style>
  <w:style w:type="paragraph" w:customStyle="1" w:styleId="PHDSSheading1111">
    <w:name w:val="PHD SS heading 1.1.1.1"/>
    <w:basedOn w:val="PHDSubHeading111"/>
    <w:link w:val="PHDSSheading1111Char"/>
    <w:autoRedefine/>
    <w:qFormat/>
    <w:rsid w:val="002721B0"/>
    <w:pPr>
      <w:spacing w:before="60" w:after="60"/>
      <w:contextualSpacing/>
    </w:pPr>
    <w:rPr>
      <w:b w:val="0"/>
      <w:sz w:val="24"/>
    </w:rPr>
  </w:style>
  <w:style w:type="character" w:customStyle="1" w:styleId="PHDSSheading1111Char">
    <w:name w:val="PHD SS heading 1.1.1.1 Char"/>
    <w:basedOn w:val="PHDSubHeading111Char"/>
    <w:link w:val="PHDSSheading1111"/>
    <w:rsid w:val="002721B0"/>
    <w:rPr>
      <w:rFonts w:ascii="Times New Roman" w:eastAsiaTheme="majorEastAsia" w:hAnsi="Times New Roman" w:cs="Times New Roman"/>
      <w:b w:val="0"/>
      <w:color w:val="000000"/>
      <w:sz w:val="24"/>
      <w:szCs w:val="50"/>
      <w:lang w:val="en-ZA"/>
    </w:rPr>
  </w:style>
  <w:style w:type="paragraph" w:customStyle="1" w:styleId="PHDStyleCaptionTimesNewRoman12ptNotItalicAuto">
    <w:name w:val="PHD Style Caption + Times New Roman 12 pt Not Italic Auto"/>
    <w:basedOn w:val="Caption"/>
    <w:autoRedefine/>
    <w:rsid w:val="002721B0"/>
    <w:pPr>
      <w:spacing w:line="360" w:lineRule="auto"/>
    </w:pPr>
    <w:rPr>
      <w:i w:val="0"/>
      <w:iCs w:val="0"/>
      <w:color w:val="auto"/>
      <w:sz w:val="24"/>
    </w:rPr>
  </w:style>
  <w:style w:type="paragraph" w:styleId="Caption">
    <w:name w:val="caption"/>
    <w:basedOn w:val="Normal"/>
    <w:next w:val="Normal"/>
    <w:uiPriority w:val="35"/>
    <w:unhideWhenUsed/>
    <w:qFormat/>
    <w:rsid w:val="002721B0"/>
    <w:pPr>
      <w:spacing w:after="200"/>
    </w:pPr>
    <w:rPr>
      <w:i/>
      <w:iCs/>
      <w:color w:val="44546A" w:themeColor="text2"/>
      <w:sz w:val="18"/>
      <w:szCs w:val="18"/>
    </w:rPr>
  </w:style>
  <w:style w:type="paragraph" w:customStyle="1" w:styleId="PREFACE">
    <w:name w:val="PREFACE"/>
    <w:basedOn w:val="PHDHeading11"/>
    <w:autoRedefine/>
    <w:rsid w:val="0071447B"/>
    <w:pPr>
      <w:spacing w:before="0" w:after="0"/>
    </w:pPr>
    <w:rPr>
      <w:bCs/>
      <w:sz w:val="32"/>
    </w:rPr>
  </w:style>
  <w:style w:type="paragraph" w:customStyle="1" w:styleId="PHDTITLE">
    <w:name w:val="PHD TITLE"/>
    <w:basedOn w:val="PREFACE"/>
    <w:autoRedefine/>
    <w:qFormat/>
    <w:rsid w:val="0071447B"/>
    <w:rPr>
      <w:sz w:val="64"/>
    </w:rPr>
  </w:style>
  <w:style w:type="paragraph" w:styleId="ListParagraph">
    <w:name w:val="List Paragraph"/>
    <w:basedOn w:val="Normal"/>
    <w:uiPriority w:val="34"/>
    <w:qFormat/>
    <w:rsid w:val="00CC3AF2"/>
    <w:pPr>
      <w:ind w:left="720"/>
      <w:contextualSpacing/>
    </w:pPr>
  </w:style>
  <w:style w:type="character" w:styleId="CommentReference">
    <w:name w:val="annotation reference"/>
    <w:basedOn w:val="DefaultParagraphFont"/>
    <w:uiPriority w:val="99"/>
    <w:semiHidden/>
    <w:unhideWhenUsed/>
    <w:rsid w:val="00052816"/>
    <w:rPr>
      <w:sz w:val="16"/>
      <w:szCs w:val="16"/>
    </w:rPr>
  </w:style>
  <w:style w:type="paragraph" w:styleId="CommentText">
    <w:name w:val="annotation text"/>
    <w:basedOn w:val="Normal"/>
    <w:link w:val="CommentTextChar"/>
    <w:uiPriority w:val="99"/>
    <w:unhideWhenUsed/>
    <w:rsid w:val="00052816"/>
    <w:rPr>
      <w:sz w:val="20"/>
      <w:szCs w:val="20"/>
    </w:rPr>
  </w:style>
  <w:style w:type="character" w:customStyle="1" w:styleId="CommentTextChar">
    <w:name w:val="Comment Text Char"/>
    <w:basedOn w:val="DefaultParagraphFont"/>
    <w:link w:val="CommentText"/>
    <w:uiPriority w:val="99"/>
    <w:rsid w:val="0005281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52816"/>
    <w:rPr>
      <w:b/>
      <w:bCs/>
    </w:rPr>
  </w:style>
  <w:style w:type="character" w:customStyle="1" w:styleId="CommentSubjectChar">
    <w:name w:val="Comment Subject Char"/>
    <w:basedOn w:val="CommentTextChar"/>
    <w:link w:val="CommentSubject"/>
    <w:uiPriority w:val="99"/>
    <w:semiHidden/>
    <w:rsid w:val="0005281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528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816"/>
    <w:rPr>
      <w:rFonts w:ascii="Segoe UI" w:eastAsia="Times New Roman" w:hAnsi="Segoe UI" w:cs="Segoe UI"/>
      <w:sz w:val="18"/>
      <w:szCs w:val="18"/>
    </w:rPr>
  </w:style>
  <w:style w:type="table" w:styleId="TableGrid">
    <w:name w:val="Table Grid"/>
    <w:basedOn w:val="TableNormal"/>
    <w:uiPriority w:val="39"/>
    <w:rsid w:val="009632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02E01"/>
    <w:rPr>
      <w:i/>
      <w:iCs/>
    </w:rPr>
  </w:style>
  <w:style w:type="character" w:styleId="Strong">
    <w:name w:val="Strong"/>
    <w:basedOn w:val="DefaultParagraphFont"/>
    <w:uiPriority w:val="22"/>
    <w:qFormat/>
    <w:rsid w:val="00402E01"/>
    <w:rPr>
      <w:b/>
      <w:bCs/>
    </w:rPr>
  </w:style>
  <w:style w:type="paragraph" w:styleId="BodyTextIndent">
    <w:name w:val="Body Text Indent"/>
    <w:basedOn w:val="Normal"/>
    <w:next w:val="Normal"/>
    <w:link w:val="BodyTextIndentChar"/>
    <w:rsid w:val="00F7382C"/>
    <w:pPr>
      <w:autoSpaceDE w:val="0"/>
      <w:autoSpaceDN w:val="0"/>
      <w:adjustRightInd w:val="0"/>
    </w:pPr>
    <w:rPr>
      <w:lang w:val="en-US"/>
    </w:rPr>
  </w:style>
  <w:style w:type="character" w:customStyle="1" w:styleId="BodyTextIndentChar">
    <w:name w:val="Body Text Indent Char"/>
    <w:basedOn w:val="DefaultParagraphFont"/>
    <w:link w:val="BodyTextIndent"/>
    <w:rsid w:val="00F7382C"/>
    <w:rPr>
      <w:rFonts w:ascii="Times New Roman" w:eastAsia="Times New Roman" w:hAnsi="Times New Roman" w:cs="Times New Roman"/>
      <w:sz w:val="24"/>
      <w:szCs w:val="24"/>
      <w:lang w:val="en-US"/>
    </w:rPr>
  </w:style>
  <w:style w:type="character" w:customStyle="1" w:styleId="current-selection">
    <w:name w:val="current-selection"/>
    <w:basedOn w:val="DefaultParagraphFont"/>
    <w:rsid w:val="00A65A78"/>
  </w:style>
  <w:style w:type="character" w:customStyle="1" w:styleId="a">
    <w:name w:val="_"/>
    <w:basedOn w:val="DefaultParagraphFont"/>
    <w:rsid w:val="00A65A78"/>
  </w:style>
  <w:style w:type="character" w:customStyle="1" w:styleId="ff9">
    <w:name w:val="ff9"/>
    <w:basedOn w:val="DefaultParagraphFont"/>
    <w:rsid w:val="00A65A78"/>
  </w:style>
  <w:style w:type="character" w:customStyle="1" w:styleId="pubyear">
    <w:name w:val="pubyear"/>
    <w:basedOn w:val="DefaultParagraphFont"/>
    <w:rsid w:val="00977502"/>
  </w:style>
  <w:style w:type="character" w:customStyle="1" w:styleId="articletitle">
    <w:name w:val="articletitle"/>
    <w:basedOn w:val="DefaultParagraphFont"/>
    <w:rsid w:val="00977502"/>
  </w:style>
  <w:style w:type="character" w:customStyle="1" w:styleId="vol">
    <w:name w:val="vol"/>
    <w:basedOn w:val="DefaultParagraphFont"/>
    <w:rsid w:val="00977502"/>
  </w:style>
  <w:style w:type="character" w:customStyle="1" w:styleId="hlfld-contribauthor">
    <w:name w:val="hlfld-contribauthor"/>
    <w:basedOn w:val="DefaultParagraphFont"/>
    <w:rsid w:val="005A21EA"/>
  </w:style>
  <w:style w:type="character" w:customStyle="1" w:styleId="nlmgiven-names">
    <w:name w:val="nlm_given-names"/>
    <w:basedOn w:val="DefaultParagraphFont"/>
    <w:rsid w:val="005A21EA"/>
  </w:style>
  <w:style w:type="character" w:customStyle="1" w:styleId="nlmyear">
    <w:name w:val="nlm_year"/>
    <w:basedOn w:val="DefaultParagraphFont"/>
    <w:rsid w:val="005A21EA"/>
  </w:style>
  <w:style w:type="character" w:customStyle="1" w:styleId="nlmarticle-title">
    <w:name w:val="nlm_article-title"/>
    <w:basedOn w:val="DefaultParagraphFont"/>
    <w:rsid w:val="005A21EA"/>
  </w:style>
  <w:style w:type="character" w:customStyle="1" w:styleId="nlmfpage">
    <w:name w:val="nlm_fpage"/>
    <w:basedOn w:val="DefaultParagraphFont"/>
    <w:rsid w:val="005A21EA"/>
  </w:style>
  <w:style w:type="character" w:customStyle="1" w:styleId="nlmlpage">
    <w:name w:val="nlm_lpage"/>
    <w:basedOn w:val="DefaultParagraphFont"/>
    <w:rsid w:val="005A21EA"/>
  </w:style>
  <w:style w:type="character" w:styleId="Hyperlink">
    <w:name w:val="Hyperlink"/>
    <w:basedOn w:val="DefaultParagraphFont"/>
    <w:uiPriority w:val="99"/>
    <w:unhideWhenUsed/>
    <w:rsid w:val="00F678C1"/>
    <w:rPr>
      <w:color w:val="0563C1" w:themeColor="hyperlink"/>
      <w:u w:val="single"/>
    </w:rPr>
  </w:style>
  <w:style w:type="character" w:customStyle="1" w:styleId="UnresolvedMention1">
    <w:name w:val="Unresolved Mention1"/>
    <w:basedOn w:val="DefaultParagraphFont"/>
    <w:uiPriority w:val="99"/>
    <w:semiHidden/>
    <w:unhideWhenUsed/>
    <w:rsid w:val="00F678C1"/>
    <w:rPr>
      <w:color w:val="605E5C"/>
      <w:shd w:val="clear" w:color="auto" w:fill="E1DFDD"/>
    </w:rPr>
  </w:style>
  <w:style w:type="table" w:styleId="PlainTable2">
    <w:name w:val="Plain Table 2"/>
    <w:basedOn w:val="TableNormal"/>
    <w:uiPriority w:val="99"/>
    <w:rsid w:val="004E55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592377">
      <w:bodyDiv w:val="1"/>
      <w:marLeft w:val="0"/>
      <w:marRight w:val="0"/>
      <w:marTop w:val="0"/>
      <w:marBottom w:val="0"/>
      <w:divBdr>
        <w:top w:val="none" w:sz="0" w:space="0" w:color="auto"/>
        <w:left w:val="none" w:sz="0" w:space="0" w:color="auto"/>
        <w:bottom w:val="none" w:sz="0" w:space="0" w:color="auto"/>
        <w:right w:val="none" w:sz="0" w:space="0" w:color="auto"/>
      </w:divBdr>
      <w:divsChild>
        <w:div w:id="383022511">
          <w:marLeft w:val="0"/>
          <w:marRight w:val="0"/>
          <w:marTop w:val="0"/>
          <w:marBottom w:val="0"/>
          <w:divBdr>
            <w:top w:val="none" w:sz="0" w:space="0" w:color="auto"/>
            <w:left w:val="none" w:sz="0" w:space="0" w:color="auto"/>
            <w:bottom w:val="none" w:sz="0" w:space="0" w:color="auto"/>
            <w:right w:val="none" w:sz="0" w:space="0" w:color="auto"/>
          </w:divBdr>
        </w:div>
        <w:div w:id="1399939030">
          <w:marLeft w:val="0"/>
          <w:marRight w:val="0"/>
          <w:marTop w:val="0"/>
          <w:marBottom w:val="0"/>
          <w:divBdr>
            <w:top w:val="none" w:sz="0" w:space="0" w:color="auto"/>
            <w:left w:val="none" w:sz="0" w:space="0" w:color="auto"/>
            <w:bottom w:val="none" w:sz="0" w:space="0" w:color="auto"/>
            <w:right w:val="none" w:sz="0" w:space="0" w:color="auto"/>
          </w:divBdr>
        </w:div>
        <w:div w:id="1021855425">
          <w:marLeft w:val="0"/>
          <w:marRight w:val="0"/>
          <w:marTop w:val="0"/>
          <w:marBottom w:val="0"/>
          <w:divBdr>
            <w:top w:val="none" w:sz="0" w:space="0" w:color="auto"/>
            <w:left w:val="none" w:sz="0" w:space="0" w:color="auto"/>
            <w:bottom w:val="none" w:sz="0" w:space="0" w:color="auto"/>
            <w:right w:val="none" w:sz="0" w:space="0" w:color="auto"/>
          </w:divBdr>
        </w:div>
      </w:divsChild>
    </w:div>
    <w:div w:id="83496209">
      <w:bodyDiv w:val="1"/>
      <w:marLeft w:val="0"/>
      <w:marRight w:val="0"/>
      <w:marTop w:val="0"/>
      <w:marBottom w:val="0"/>
      <w:divBdr>
        <w:top w:val="none" w:sz="0" w:space="0" w:color="auto"/>
        <w:left w:val="none" w:sz="0" w:space="0" w:color="auto"/>
        <w:bottom w:val="none" w:sz="0" w:space="0" w:color="auto"/>
        <w:right w:val="none" w:sz="0" w:space="0" w:color="auto"/>
      </w:divBdr>
    </w:div>
    <w:div w:id="343943665">
      <w:bodyDiv w:val="1"/>
      <w:marLeft w:val="0"/>
      <w:marRight w:val="0"/>
      <w:marTop w:val="0"/>
      <w:marBottom w:val="0"/>
      <w:divBdr>
        <w:top w:val="none" w:sz="0" w:space="0" w:color="auto"/>
        <w:left w:val="none" w:sz="0" w:space="0" w:color="auto"/>
        <w:bottom w:val="none" w:sz="0" w:space="0" w:color="auto"/>
        <w:right w:val="none" w:sz="0" w:space="0" w:color="auto"/>
      </w:divBdr>
    </w:div>
    <w:div w:id="632251679">
      <w:bodyDiv w:val="1"/>
      <w:marLeft w:val="0"/>
      <w:marRight w:val="0"/>
      <w:marTop w:val="0"/>
      <w:marBottom w:val="0"/>
      <w:divBdr>
        <w:top w:val="none" w:sz="0" w:space="0" w:color="auto"/>
        <w:left w:val="none" w:sz="0" w:space="0" w:color="auto"/>
        <w:bottom w:val="none" w:sz="0" w:space="0" w:color="auto"/>
        <w:right w:val="none" w:sz="0" w:space="0" w:color="auto"/>
      </w:divBdr>
    </w:div>
    <w:div w:id="635916078">
      <w:bodyDiv w:val="1"/>
      <w:marLeft w:val="0"/>
      <w:marRight w:val="0"/>
      <w:marTop w:val="0"/>
      <w:marBottom w:val="0"/>
      <w:divBdr>
        <w:top w:val="none" w:sz="0" w:space="0" w:color="auto"/>
        <w:left w:val="none" w:sz="0" w:space="0" w:color="auto"/>
        <w:bottom w:val="none" w:sz="0" w:space="0" w:color="auto"/>
        <w:right w:val="none" w:sz="0" w:space="0" w:color="auto"/>
      </w:divBdr>
    </w:div>
    <w:div w:id="765032175">
      <w:bodyDiv w:val="1"/>
      <w:marLeft w:val="0"/>
      <w:marRight w:val="0"/>
      <w:marTop w:val="0"/>
      <w:marBottom w:val="0"/>
      <w:divBdr>
        <w:top w:val="none" w:sz="0" w:space="0" w:color="auto"/>
        <w:left w:val="none" w:sz="0" w:space="0" w:color="auto"/>
        <w:bottom w:val="none" w:sz="0" w:space="0" w:color="auto"/>
        <w:right w:val="none" w:sz="0" w:space="0" w:color="auto"/>
      </w:divBdr>
      <w:divsChild>
        <w:div w:id="920675623">
          <w:marLeft w:val="0"/>
          <w:marRight w:val="0"/>
          <w:marTop w:val="0"/>
          <w:marBottom w:val="0"/>
          <w:divBdr>
            <w:top w:val="none" w:sz="0" w:space="0" w:color="auto"/>
            <w:left w:val="none" w:sz="0" w:space="0" w:color="auto"/>
            <w:bottom w:val="none" w:sz="0" w:space="0" w:color="auto"/>
            <w:right w:val="none" w:sz="0" w:space="0" w:color="auto"/>
          </w:divBdr>
        </w:div>
        <w:div w:id="1091967309">
          <w:marLeft w:val="0"/>
          <w:marRight w:val="0"/>
          <w:marTop w:val="0"/>
          <w:marBottom w:val="0"/>
          <w:divBdr>
            <w:top w:val="none" w:sz="0" w:space="0" w:color="auto"/>
            <w:left w:val="none" w:sz="0" w:space="0" w:color="auto"/>
            <w:bottom w:val="none" w:sz="0" w:space="0" w:color="auto"/>
            <w:right w:val="none" w:sz="0" w:space="0" w:color="auto"/>
          </w:divBdr>
        </w:div>
      </w:divsChild>
    </w:div>
    <w:div w:id="1073352107">
      <w:bodyDiv w:val="1"/>
      <w:marLeft w:val="0"/>
      <w:marRight w:val="0"/>
      <w:marTop w:val="0"/>
      <w:marBottom w:val="0"/>
      <w:divBdr>
        <w:top w:val="none" w:sz="0" w:space="0" w:color="auto"/>
        <w:left w:val="none" w:sz="0" w:space="0" w:color="auto"/>
        <w:bottom w:val="none" w:sz="0" w:space="0" w:color="auto"/>
        <w:right w:val="none" w:sz="0" w:space="0" w:color="auto"/>
      </w:divBdr>
    </w:div>
    <w:div w:id="2078937461">
      <w:bodyDiv w:val="1"/>
      <w:marLeft w:val="0"/>
      <w:marRight w:val="0"/>
      <w:marTop w:val="0"/>
      <w:marBottom w:val="0"/>
      <w:divBdr>
        <w:top w:val="none" w:sz="0" w:space="0" w:color="auto"/>
        <w:left w:val="none" w:sz="0" w:space="0" w:color="auto"/>
        <w:bottom w:val="none" w:sz="0" w:space="0" w:color="auto"/>
        <w:right w:val="none" w:sz="0" w:space="0" w:color="auto"/>
      </w:divBdr>
      <w:divsChild>
        <w:div w:id="1219438929">
          <w:marLeft w:val="0"/>
          <w:marRight w:val="0"/>
          <w:marTop w:val="0"/>
          <w:marBottom w:val="0"/>
          <w:divBdr>
            <w:top w:val="none" w:sz="0" w:space="0" w:color="auto"/>
            <w:left w:val="none" w:sz="0" w:space="0" w:color="auto"/>
            <w:bottom w:val="none" w:sz="0" w:space="0" w:color="auto"/>
            <w:right w:val="none" w:sz="0" w:space="0" w:color="auto"/>
          </w:divBdr>
        </w:div>
        <w:div w:id="4433802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E9FCCA-EEF2-2B45-8928-C22E4A21D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41</Words>
  <Characters>365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Kern</dc:creator>
  <cp:keywords/>
  <dc:description/>
  <cp:lastModifiedBy>Hannah Mumby</cp:lastModifiedBy>
  <cp:revision>4</cp:revision>
  <dcterms:created xsi:type="dcterms:W3CDTF">2018-11-21T19:54:00Z</dcterms:created>
  <dcterms:modified xsi:type="dcterms:W3CDTF">2019-02-26T10:32:00Z</dcterms:modified>
</cp:coreProperties>
</file>